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BC3F94" w14:textId="77777777" w:rsidR="00120866" w:rsidRPr="00120866" w:rsidRDefault="00120866" w:rsidP="00120866">
      <w:pPr>
        <w:spacing w:after="180" w:line="240" w:lineRule="auto"/>
        <w:rPr>
          <w:rFonts w:ascii="Arial" w:eastAsia="Times New Roman" w:hAnsi="Arial" w:cs="Arial"/>
          <w:b/>
          <w:bCs/>
          <w:lang w:eastAsia="it-IT"/>
        </w:rPr>
      </w:pPr>
      <w:bookmarkStart w:id="0" w:name="_GoBack"/>
      <w:bookmarkEnd w:id="0"/>
      <w:r w:rsidRPr="00120866">
        <w:rPr>
          <w:rFonts w:ascii="Arial" w:eastAsia="Times New Roman" w:hAnsi="Arial" w:cs="Arial"/>
          <w:b/>
          <w:bCs/>
          <w:lang w:eastAsia="it-IT"/>
        </w:rPr>
        <w:t>Independent samples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120866" w:rsidRPr="00120866" w14:paraId="76C4BC21" w14:textId="77777777" w:rsidTr="00120866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CDFF4F2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1</w:t>
            </w:r>
          </w:p>
        </w:tc>
      </w:tr>
      <w:tr w:rsidR="00120866" w:rsidRPr="00120866" w14:paraId="261E2D1C" w14:textId="77777777" w:rsidTr="00120866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472447B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EBA24AF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Eadi Peak </w:t>
            </w:r>
          </w:p>
        </w:tc>
      </w:tr>
      <w:tr w:rsidR="00120866" w:rsidRPr="00120866" w14:paraId="1294A029" w14:textId="77777777" w:rsidTr="00120866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EB55559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D9830CB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No 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1</w:t>
            </w:r>
          </w:p>
        </w:tc>
      </w:tr>
      <w:tr w:rsidR="00120866" w:rsidRPr="00120866" w14:paraId="6CE690EA" w14:textId="77777777" w:rsidTr="00120866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AD0F226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2</w:t>
            </w:r>
          </w:p>
        </w:tc>
      </w:tr>
      <w:tr w:rsidR="00120866" w:rsidRPr="00120866" w14:paraId="5460C364" w14:textId="77777777" w:rsidTr="00120866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4525D9D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6DE2C92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Eadi Peak </w:t>
            </w:r>
          </w:p>
        </w:tc>
      </w:tr>
      <w:tr w:rsidR="00120866" w:rsidRPr="00120866" w14:paraId="792BE7DA" w14:textId="77777777" w:rsidTr="00120866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F34B1D1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3965446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1</w:t>
            </w:r>
          </w:p>
        </w:tc>
      </w:tr>
    </w:tbl>
    <w:p w14:paraId="246AA203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303"/>
        <w:gridCol w:w="3117"/>
      </w:tblGrid>
      <w:tr w:rsidR="00120866" w:rsidRPr="00120866" w14:paraId="57972892" w14:textId="77777777" w:rsidTr="00120866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9D624D5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74FCDC2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B953ECD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2</w:t>
            </w:r>
          </w:p>
        </w:tc>
      </w:tr>
      <w:tr w:rsidR="00120866" w:rsidRPr="00120866" w14:paraId="3DCDE715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CFC4AAB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5C975F6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CBF312A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</w:t>
            </w:r>
          </w:p>
        </w:tc>
      </w:tr>
      <w:tr w:rsidR="00120866" w:rsidRPr="00120866" w14:paraId="4B2358DE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F26EDC4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Arithmetic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37C4994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8.456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21F7048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3.1055</w:t>
            </w:r>
          </w:p>
        </w:tc>
      </w:tr>
      <w:tr w:rsidR="00120866" w:rsidRPr="00120866" w14:paraId="452E29DE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61506E7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for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FB6A5FC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3.0178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3.8950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D0A74C2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.5823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8.6288</w:t>
            </w:r>
          </w:p>
        </w:tc>
      </w:tr>
      <w:tr w:rsidR="00120866" w:rsidRPr="00120866" w14:paraId="425F18A8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708F900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E453630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6.857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03CAA53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43.6476</w:t>
            </w:r>
          </w:p>
        </w:tc>
      </w:tr>
      <w:tr w:rsidR="00120866" w:rsidRPr="00120866" w14:paraId="3CAE786D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541AB17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deviatio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34D64D3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5.182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B21D9D4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.6066</w:t>
            </w:r>
          </w:p>
        </w:tc>
      </w:tr>
      <w:tr w:rsidR="00120866" w:rsidRPr="00120866" w14:paraId="609152FF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C4EC258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4826E27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.115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AC8B33F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.3358</w:t>
            </w:r>
          </w:p>
        </w:tc>
      </w:tr>
    </w:tbl>
    <w:p w14:paraId="4229FC0B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120866" w:rsidRPr="00120866" w14:paraId="63C82AD2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FB7120D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D3C77AF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613</w:t>
            </w:r>
          </w:p>
        </w:tc>
      </w:tr>
    </w:tbl>
    <w:p w14:paraId="111FA79D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p w14:paraId="066DE60A" w14:textId="77777777" w:rsidR="00120866" w:rsidRPr="00120866" w:rsidRDefault="00120866" w:rsidP="00120866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</w:pPr>
      <w:r w:rsidRPr="00120866">
        <w:rPr>
          <w:rFonts w:ascii="Arial" w:eastAsia="Times New Roman" w:hAnsi="Arial" w:cs="Arial"/>
          <w:b/>
          <w:bCs/>
          <w:color w:val="000000"/>
          <w:sz w:val="20"/>
          <w:lang w:val="en-US" w:eastAsia="it-IT"/>
        </w:rPr>
        <w:t>T-test (assuming equal variances)</w:t>
      </w:r>
    </w:p>
    <w:p w14:paraId="411EC35B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120866">
        <w:rPr>
          <w:rFonts w:ascii="Arial" w:eastAsia="Times New Roman" w:hAnsi="Arial" w:cs="Arial"/>
          <w:sz w:val="12"/>
          <w:szCs w:val="12"/>
          <w:lang w:val="en-US"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120866" w:rsidRPr="00120866" w14:paraId="7FAA473A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4395CF7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7B04094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5.3508</w:t>
            </w:r>
          </w:p>
        </w:tc>
      </w:tr>
      <w:tr w:rsidR="00120866" w:rsidRPr="00120866" w14:paraId="14B8087D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27B77A1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5A92333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.2696</w:t>
            </w:r>
          </w:p>
        </w:tc>
      </w:tr>
      <w:tr w:rsidR="00120866" w:rsidRPr="00120866" w14:paraId="54620D21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32A5649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of 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A3D152C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12.4746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.7729</w:t>
            </w:r>
          </w:p>
        </w:tc>
      </w:tr>
      <w:tr w:rsidR="00120866" w:rsidRPr="00120866" w14:paraId="080DA251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09E8427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est statistic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C40ABD9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1.637</w:t>
            </w:r>
          </w:p>
        </w:tc>
      </w:tr>
      <w:tr w:rsidR="00120866" w:rsidRPr="00120866" w14:paraId="7A28431C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E18A1EB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egrees of Freedom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2087974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2</w:t>
            </w:r>
          </w:p>
        </w:tc>
      </w:tr>
      <w:tr w:rsidR="00120866" w:rsidRPr="00120866" w14:paraId="603F19A5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5A37F8E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wo-tailed probability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C616A7E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1277</w:t>
            </w:r>
          </w:p>
        </w:tc>
      </w:tr>
    </w:tbl>
    <w:p w14:paraId="6FC7BFC8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8"/>
          <w:szCs w:val="8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p w14:paraId="5D154AA0" w14:textId="77777777" w:rsidR="00120866" w:rsidRPr="00120866" w:rsidRDefault="00120866" w:rsidP="00120866">
      <w:pPr>
        <w:spacing w:after="180" w:line="240" w:lineRule="auto"/>
        <w:rPr>
          <w:rFonts w:ascii="Arial" w:eastAsia="Times New Roman" w:hAnsi="Arial" w:cs="Arial"/>
          <w:b/>
          <w:bCs/>
          <w:lang w:eastAsia="it-IT"/>
        </w:rPr>
      </w:pPr>
      <w:r w:rsidRPr="00120866">
        <w:rPr>
          <w:rFonts w:ascii="Arial" w:eastAsia="Times New Roman" w:hAnsi="Arial" w:cs="Arial"/>
          <w:b/>
          <w:bCs/>
          <w:lang w:eastAsia="it-IT"/>
        </w:rPr>
        <w:t>Independent samples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120866" w:rsidRPr="00120866" w14:paraId="724ED5A0" w14:textId="77777777" w:rsidTr="00120866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4DCB66B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1</w:t>
            </w:r>
          </w:p>
        </w:tc>
      </w:tr>
      <w:tr w:rsidR="00120866" w:rsidRPr="00120866" w14:paraId="7FE32A6E" w14:textId="77777777" w:rsidTr="00120866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5664227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F04A2B7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TP tot</w:t>
            </w:r>
          </w:p>
        </w:tc>
      </w:tr>
      <w:tr w:rsidR="00120866" w:rsidRPr="00120866" w14:paraId="7FB41871" w14:textId="77777777" w:rsidTr="00120866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8DFCA00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C554E92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No 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1</w:t>
            </w:r>
          </w:p>
        </w:tc>
      </w:tr>
      <w:tr w:rsidR="00120866" w:rsidRPr="00120866" w14:paraId="0952B192" w14:textId="77777777" w:rsidTr="00120866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B1AAC59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2</w:t>
            </w:r>
          </w:p>
        </w:tc>
      </w:tr>
      <w:tr w:rsidR="00120866" w:rsidRPr="00120866" w14:paraId="01078710" w14:textId="77777777" w:rsidTr="00120866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472DC58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57BFF8D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Eadi Peak </w:t>
            </w:r>
          </w:p>
        </w:tc>
      </w:tr>
      <w:tr w:rsidR="00120866" w:rsidRPr="00120866" w14:paraId="617BAF2A" w14:textId="77777777" w:rsidTr="00120866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8D52531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4007B01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1</w:t>
            </w:r>
          </w:p>
        </w:tc>
      </w:tr>
    </w:tbl>
    <w:p w14:paraId="60FBBFAA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120866" w:rsidRPr="00120866" w14:paraId="19FCA261" w14:textId="77777777" w:rsidTr="00120866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4F4BBB1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BD15476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8A20092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2</w:t>
            </w:r>
          </w:p>
        </w:tc>
      </w:tr>
      <w:tr w:rsidR="00120866" w:rsidRPr="00120866" w14:paraId="74064DBA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BEE25B4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A292249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71537B1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</w:t>
            </w:r>
          </w:p>
        </w:tc>
      </w:tr>
      <w:tr w:rsidR="00120866" w:rsidRPr="00120866" w14:paraId="0A8005EF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0E0BCE7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Arithmetic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8BBA5C9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6.3352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1D3EEE2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3.1055</w:t>
            </w:r>
          </w:p>
        </w:tc>
      </w:tr>
      <w:tr w:rsidR="00120866" w:rsidRPr="00120866" w14:paraId="40976847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C704D48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for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B51AA7C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9.5830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3.087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7061D1A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.5823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8.6288</w:t>
            </w:r>
          </w:p>
        </w:tc>
      </w:tr>
      <w:tr w:rsidR="00120866" w:rsidRPr="00120866" w14:paraId="546B8C43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B88531F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7E99240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41.3982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69C4764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43.6476</w:t>
            </w:r>
          </w:p>
        </w:tc>
      </w:tr>
      <w:tr w:rsidR="00120866" w:rsidRPr="00120866" w14:paraId="63A077ED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CF0C460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deviatio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BAA6F23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.4341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47690DE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.6066</w:t>
            </w:r>
          </w:p>
        </w:tc>
      </w:tr>
      <w:tr w:rsidR="00120866" w:rsidRPr="00120866" w14:paraId="0C0CCE3F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E25B2CA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748B43E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.626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B378597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.3358</w:t>
            </w:r>
          </w:p>
        </w:tc>
      </w:tr>
    </w:tbl>
    <w:p w14:paraId="6250F8F0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120866" w:rsidRPr="00120866" w14:paraId="7D57D390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76AF5EA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D68ECF9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989</w:t>
            </w:r>
          </w:p>
        </w:tc>
      </w:tr>
    </w:tbl>
    <w:p w14:paraId="2D5C239D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p w14:paraId="42CF11E1" w14:textId="77777777" w:rsidR="00120866" w:rsidRPr="00120866" w:rsidRDefault="00120866" w:rsidP="00120866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</w:pPr>
      <w:r w:rsidRPr="00120866">
        <w:rPr>
          <w:rFonts w:ascii="Arial" w:eastAsia="Times New Roman" w:hAnsi="Arial" w:cs="Arial"/>
          <w:b/>
          <w:bCs/>
          <w:color w:val="000000"/>
          <w:sz w:val="20"/>
          <w:lang w:val="en-US" w:eastAsia="it-IT"/>
        </w:rPr>
        <w:t>T-test (assuming equal variances)</w:t>
      </w:r>
    </w:p>
    <w:p w14:paraId="1CEDC865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120866">
        <w:rPr>
          <w:rFonts w:ascii="Arial" w:eastAsia="Times New Roman" w:hAnsi="Arial" w:cs="Arial"/>
          <w:sz w:val="12"/>
          <w:szCs w:val="12"/>
          <w:lang w:val="en-US"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120866" w:rsidRPr="00120866" w14:paraId="57BE9F0D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92D947E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4A6A2C2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3.2297</w:t>
            </w:r>
          </w:p>
        </w:tc>
      </w:tr>
      <w:tr w:rsidR="00120866" w:rsidRPr="00120866" w14:paraId="186538EF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6E8A6DD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65650C3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.5295</w:t>
            </w:r>
          </w:p>
        </w:tc>
      </w:tr>
      <w:tr w:rsidR="00120866" w:rsidRPr="00120866" w14:paraId="6431E55E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E45F878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of 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D5A1704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10.9197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4.4604</w:t>
            </w:r>
          </w:p>
        </w:tc>
      </w:tr>
      <w:tr w:rsidR="00120866" w:rsidRPr="00120866" w14:paraId="37F25985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9393D15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est statistic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3E94B15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0.915</w:t>
            </w:r>
          </w:p>
        </w:tc>
      </w:tr>
      <w:tr w:rsidR="00120866" w:rsidRPr="00120866" w14:paraId="723B4D24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7610494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egrees of Freedom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FF983A0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2</w:t>
            </w:r>
          </w:p>
        </w:tc>
      </w:tr>
      <w:tr w:rsidR="00120866" w:rsidRPr="00120866" w14:paraId="19D799BA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80B4ADF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wo-tailed probability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4444354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3782</w:t>
            </w:r>
          </w:p>
        </w:tc>
      </w:tr>
    </w:tbl>
    <w:p w14:paraId="7F312E7D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8"/>
          <w:szCs w:val="8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p w14:paraId="1CD15AE9" w14:textId="77777777" w:rsidR="00120866" w:rsidRPr="00120866" w:rsidRDefault="00120866" w:rsidP="00120866">
      <w:pPr>
        <w:spacing w:after="180" w:line="240" w:lineRule="auto"/>
        <w:rPr>
          <w:rFonts w:ascii="Arial" w:eastAsia="Times New Roman" w:hAnsi="Arial" w:cs="Arial"/>
          <w:b/>
          <w:bCs/>
          <w:lang w:eastAsia="it-IT"/>
        </w:rPr>
      </w:pPr>
      <w:r w:rsidRPr="00120866">
        <w:rPr>
          <w:rFonts w:ascii="Arial" w:eastAsia="Times New Roman" w:hAnsi="Arial" w:cs="Arial"/>
          <w:b/>
          <w:bCs/>
          <w:lang w:eastAsia="it-IT"/>
        </w:rPr>
        <w:t>Independent samples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120866" w:rsidRPr="00120866" w14:paraId="66F35545" w14:textId="77777777" w:rsidTr="00120866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6996CE5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1</w:t>
            </w:r>
          </w:p>
        </w:tc>
      </w:tr>
      <w:tr w:rsidR="00120866" w:rsidRPr="00120866" w14:paraId="3F5E3EB3" w14:textId="77777777" w:rsidTr="00120866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01B2E3B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DC95211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val="en-US" w:eastAsia="it-IT"/>
              </w:rPr>
              <w:t>T insp Neural</w:t>
            </w:r>
          </w:p>
        </w:tc>
      </w:tr>
      <w:tr w:rsidR="00120866" w:rsidRPr="00120866" w14:paraId="7240B36B" w14:textId="77777777" w:rsidTr="00120866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D9841C8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lastRenderedPageBreak/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5204695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No 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1</w:t>
            </w:r>
          </w:p>
        </w:tc>
      </w:tr>
      <w:tr w:rsidR="00120866" w:rsidRPr="00120866" w14:paraId="47D49272" w14:textId="77777777" w:rsidTr="00120866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730024A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2</w:t>
            </w:r>
          </w:p>
        </w:tc>
      </w:tr>
      <w:tr w:rsidR="00120866" w:rsidRPr="00120866" w14:paraId="189A9785" w14:textId="77777777" w:rsidTr="00120866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102F6C8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9C2288E" w14:textId="77777777" w:rsidR="00120866" w:rsidRPr="00120866" w:rsidRDefault="004A5110" w:rsidP="004A51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  <w:r w:rsidR="00120866" w:rsidRPr="00120866">
              <w:rPr>
                <w:rFonts w:ascii="Arial" w:eastAsia="Times New Roman" w:hAnsi="Arial" w:cs="Arial"/>
                <w:color w:val="000080"/>
                <w:sz w:val="20"/>
                <w:lang w:val="en-US" w:eastAsia="it-IT"/>
              </w:rPr>
              <w:t>T insp Neural</w:t>
            </w:r>
          </w:p>
        </w:tc>
      </w:tr>
      <w:tr w:rsidR="00120866" w:rsidRPr="00120866" w14:paraId="5227D26B" w14:textId="77777777" w:rsidTr="00120866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DB38B2D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BEF3096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1</w:t>
            </w:r>
          </w:p>
        </w:tc>
      </w:tr>
    </w:tbl>
    <w:p w14:paraId="5CC02A50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120866" w:rsidRPr="00120866" w14:paraId="58DB1D7A" w14:textId="77777777" w:rsidTr="00120866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32417ED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AB6C946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15444AB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2</w:t>
            </w:r>
          </w:p>
        </w:tc>
      </w:tr>
      <w:tr w:rsidR="00120866" w:rsidRPr="00120866" w14:paraId="7249B95A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906A47D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EE14114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28A64CB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</w:t>
            </w:r>
          </w:p>
        </w:tc>
      </w:tr>
      <w:tr w:rsidR="00120866" w:rsidRPr="00120866" w14:paraId="6FE79464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158AA55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Arithmetic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18B4371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857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6A7013F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9656</w:t>
            </w:r>
          </w:p>
        </w:tc>
      </w:tr>
      <w:tr w:rsidR="00120866" w:rsidRPr="00120866" w14:paraId="47170659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234BD9C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for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C5AD81F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5969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.118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421FDEC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8210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.1103</w:t>
            </w:r>
          </w:p>
        </w:tc>
      </w:tr>
      <w:tr w:rsidR="00120866" w:rsidRPr="00120866" w14:paraId="0C4A9891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95B6656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271E190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0617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5E70F82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02994</w:t>
            </w:r>
          </w:p>
        </w:tc>
      </w:tr>
      <w:tr w:rsidR="00120866" w:rsidRPr="00120866" w14:paraId="782B1BA1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4CB97D8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deviatio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18CF08B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248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6F4CB62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1730</w:t>
            </w:r>
          </w:p>
        </w:tc>
      </w:tr>
      <w:tr w:rsidR="00120866" w:rsidRPr="00120866" w14:paraId="08B8D34C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8CFF610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D1F7FFB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101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C7D948D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06117</w:t>
            </w:r>
          </w:p>
        </w:tc>
      </w:tr>
    </w:tbl>
    <w:p w14:paraId="358EB791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120866" w:rsidRPr="00120866" w14:paraId="7BAAE063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F250EEA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BBA0DAA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372</w:t>
            </w:r>
          </w:p>
        </w:tc>
      </w:tr>
    </w:tbl>
    <w:p w14:paraId="656F278E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p w14:paraId="744D5A82" w14:textId="77777777" w:rsidR="00120866" w:rsidRPr="00120866" w:rsidRDefault="00120866" w:rsidP="00120866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</w:pPr>
      <w:r w:rsidRPr="00120866">
        <w:rPr>
          <w:rFonts w:ascii="Arial" w:eastAsia="Times New Roman" w:hAnsi="Arial" w:cs="Arial"/>
          <w:b/>
          <w:bCs/>
          <w:color w:val="000000"/>
          <w:sz w:val="20"/>
          <w:lang w:val="en-US" w:eastAsia="it-IT"/>
        </w:rPr>
        <w:t>T-test (assuming equal variances)</w:t>
      </w:r>
    </w:p>
    <w:p w14:paraId="56962AF5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120866">
        <w:rPr>
          <w:rFonts w:ascii="Arial" w:eastAsia="Times New Roman" w:hAnsi="Arial" w:cs="Arial"/>
          <w:sz w:val="12"/>
          <w:szCs w:val="12"/>
          <w:lang w:val="en-US"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120866" w:rsidRPr="00120866" w14:paraId="63FA8BD6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9FACB0D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54C8798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1080</w:t>
            </w:r>
          </w:p>
        </w:tc>
      </w:tr>
      <w:tr w:rsidR="00120866" w:rsidRPr="00120866" w14:paraId="1AAC98B5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DD384BC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697DAAA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1122</w:t>
            </w:r>
          </w:p>
        </w:tc>
      </w:tr>
      <w:tr w:rsidR="00120866" w:rsidRPr="00120866" w14:paraId="360A434B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A6B0F46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of 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835E120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0.1365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3525</w:t>
            </w:r>
          </w:p>
        </w:tc>
      </w:tr>
      <w:tr w:rsidR="00120866" w:rsidRPr="00120866" w14:paraId="6160CB92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2C476B4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est statistic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60AA4CC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962</w:t>
            </w:r>
          </w:p>
        </w:tc>
      </w:tr>
      <w:tr w:rsidR="00120866" w:rsidRPr="00120866" w14:paraId="5CF2159C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96E9959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egrees of Freedom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2FDC819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2</w:t>
            </w:r>
          </w:p>
        </w:tc>
      </w:tr>
      <w:tr w:rsidR="00120866" w:rsidRPr="00120866" w14:paraId="0D4A4350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E33FA29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wo-tailed probability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B10C45F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3550</w:t>
            </w:r>
          </w:p>
        </w:tc>
      </w:tr>
    </w:tbl>
    <w:p w14:paraId="7504FC85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8"/>
          <w:szCs w:val="8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2"/>
        <w:gridCol w:w="7088"/>
      </w:tblGrid>
      <w:tr w:rsidR="00120866" w:rsidRPr="00120866" w14:paraId="5719035C" w14:textId="77777777" w:rsidTr="00120866">
        <w:trPr>
          <w:tblCellSpacing w:w="0" w:type="dxa"/>
        </w:trPr>
        <w:tc>
          <w:tcPr>
            <w:tcW w:w="0" w:type="auto"/>
            <w:hideMark/>
          </w:tcPr>
          <w:p w14:paraId="5B587DD0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305FF7BB" wp14:editId="6CAF8EEE">
                  <wp:extent cx="152400" cy="152400"/>
                  <wp:effectExtent l="19050" t="0" r="0" b="0"/>
                  <wp:docPr id="9" name="Immagine 9" descr="Help (F1)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Help (F1)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260B4409" wp14:editId="193DE59D">
                  <wp:extent cx="152400" cy="152400"/>
                  <wp:effectExtent l="19050" t="0" r="0" b="0"/>
                  <wp:docPr id="10" name="Immagine 10" descr="Print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Print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6CDF8C5F" w14:textId="77777777" w:rsidR="00120866" w:rsidRPr="00120866" w:rsidRDefault="00EB11CF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8" w:history="1">
              <w:r w:rsidR="00120866" w:rsidRPr="00120866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it-IT"/>
                </w:rPr>
                <w:t>Data comparison graph</w:t>
              </w:r>
            </w:hyperlink>
          </w:p>
        </w:tc>
      </w:tr>
    </w:tbl>
    <w:p w14:paraId="75A2BB28" w14:textId="77777777" w:rsidR="00120866" w:rsidRPr="00120866" w:rsidRDefault="00120866" w:rsidP="00120866">
      <w:pPr>
        <w:spacing w:after="180" w:line="240" w:lineRule="auto"/>
        <w:rPr>
          <w:rFonts w:ascii="Arial" w:eastAsia="Times New Roman" w:hAnsi="Arial" w:cs="Arial"/>
          <w:b/>
          <w:bCs/>
          <w:lang w:eastAsia="it-IT"/>
        </w:rPr>
      </w:pPr>
      <w:r w:rsidRPr="00120866">
        <w:rPr>
          <w:rFonts w:ascii="Arial" w:eastAsia="Times New Roman" w:hAnsi="Arial" w:cs="Arial"/>
          <w:b/>
          <w:bCs/>
          <w:lang w:eastAsia="it-IT"/>
        </w:rPr>
        <w:t>Independent samples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120866" w:rsidRPr="00120866" w14:paraId="48663951" w14:textId="77777777" w:rsidTr="00120866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EF2EC75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1</w:t>
            </w:r>
          </w:p>
        </w:tc>
      </w:tr>
      <w:tr w:rsidR="00120866" w:rsidRPr="00120866" w14:paraId="3BFFC635" w14:textId="77777777" w:rsidTr="00120866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4B1B929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119207B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O2</w:t>
            </w:r>
          </w:p>
        </w:tc>
      </w:tr>
      <w:tr w:rsidR="00120866" w:rsidRPr="00120866" w14:paraId="7977C58F" w14:textId="77777777" w:rsidTr="00120866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E63A995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06DA5A0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No 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1</w:t>
            </w:r>
          </w:p>
        </w:tc>
      </w:tr>
      <w:tr w:rsidR="00120866" w:rsidRPr="00120866" w14:paraId="5AC4DD15" w14:textId="77777777" w:rsidTr="00120866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2E3085F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2</w:t>
            </w:r>
          </w:p>
        </w:tc>
      </w:tr>
      <w:tr w:rsidR="00120866" w:rsidRPr="00120866" w14:paraId="2A01E1A1" w14:textId="77777777" w:rsidTr="00120866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D624DCA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F4F2316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O2</w:t>
            </w:r>
          </w:p>
        </w:tc>
      </w:tr>
      <w:tr w:rsidR="00120866" w:rsidRPr="00120866" w14:paraId="6F6000BC" w14:textId="77777777" w:rsidTr="00120866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539A0C7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ED9AA1E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1</w:t>
            </w:r>
          </w:p>
        </w:tc>
      </w:tr>
    </w:tbl>
    <w:p w14:paraId="51092335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120866" w:rsidRPr="00120866" w14:paraId="171D21A6" w14:textId="77777777" w:rsidTr="00120866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6988C48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54A92CE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8EEAADA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2</w:t>
            </w:r>
          </w:p>
        </w:tc>
      </w:tr>
      <w:tr w:rsidR="00120866" w:rsidRPr="00120866" w14:paraId="18EC1EEB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3A09679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2B99080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3E95199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</w:t>
            </w:r>
          </w:p>
        </w:tc>
      </w:tr>
      <w:tr w:rsidR="00120866" w:rsidRPr="00120866" w14:paraId="77711BF7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56AEA06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Arithmetic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1A0BB0C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6.833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E34B783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4.5250</w:t>
            </w:r>
          </w:p>
        </w:tc>
      </w:tr>
      <w:tr w:rsidR="00120866" w:rsidRPr="00120866" w14:paraId="527FA642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94ACAD7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for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5547A8A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9.3120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4.354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4EDD135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8.6666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0.3834</w:t>
            </w:r>
          </w:p>
        </w:tc>
      </w:tr>
      <w:tr w:rsidR="00120866" w:rsidRPr="00120866" w14:paraId="0323087A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61A212D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3775DBE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51.366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55403D0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49.1050</w:t>
            </w:r>
          </w:p>
        </w:tc>
      </w:tr>
      <w:tr w:rsidR="00120866" w:rsidRPr="00120866" w14:paraId="591E9FEE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208CF7D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deviatio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70CDDD4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.1671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3A702AE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.0075</w:t>
            </w:r>
          </w:p>
        </w:tc>
      </w:tr>
      <w:tr w:rsidR="00120866" w:rsidRPr="00120866" w14:paraId="6200FF41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6EA5BAF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7CC0377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.925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8ADE398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.4775</w:t>
            </w:r>
          </w:p>
        </w:tc>
      </w:tr>
    </w:tbl>
    <w:p w14:paraId="5B4D53ED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120866" w:rsidRPr="00120866" w14:paraId="735084CE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09999D8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FAFB8C7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921</w:t>
            </w:r>
          </w:p>
        </w:tc>
      </w:tr>
    </w:tbl>
    <w:p w14:paraId="7303BCDB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p w14:paraId="71711EA8" w14:textId="77777777" w:rsidR="00120866" w:rsidRPr="00120866" w:rsidRDefault="00120866" w:rsidP="00120866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</w:pPr>
      <w:r w:rsidRPr="00120866">
        <w:rPr>
          <w:rFonts w:ascii="Arial" w:eastAsia="Times New Roman" w:hAnsi="Arial" w:cs="Arial"/>
          <w:b/>
          <w:bCs/>
          <w:color w:val="000000"/>
          <w:sz w:val="20"/>
          <w:lang w:val="en-US" w:eastAsia="it-IT"/>
        </w:rPr>
        <w:t>T-test (assuming equal variances)</w:t>
      </w:r>
    </w:p>
    <w:p w14:paraId="1BB2120A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120866">
        <w:rPr>
          <w:rFonts w:ascii="Arial" w:eastAsia="Times New Roman" w:hAnsi="Arial" w:cs="Arial"/>
          <w:sz w:val="12"/>
          <w:szCs w:val="12"/>
          <w:lang w:val="en-US"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120866" w:rsidRPr="00120866" w14:paraId="63A3E26B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96AB89E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E39349B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2.3083</w:t>
            </w:r>
          </w:p>
        </w:tc>
      </w:tr>
      <w:tr w:rsidR="00120866" w:rsidRPr="00120866" w14:paraId="751DE98A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13200FC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65C7C6C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.8206</w:t>
            </w:r>
          </w:p>
        </w:tc>
      </w:tr>
      <w:tr w:rsidR="00120866" w:rsidRPr="00120866" w14:paraId="66B45708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79536B7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of 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260CD64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10.6328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.0161</w:t>
            </w:r>
          </w:p>
        </w:tc>
      </w:tr>
      <w:tr w:rsidR="00120866" w:rsidRPr="00120866" w14:paraId="544A44BB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F7BC8B7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est statistic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ACFE328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0.604</w:t>
            </w:r>
          </w:p>
        </w:tc>
      </w:tr>
      <w:tr w:rsidR="00120866" w:rsidRPr="00120866" w14:paraId="149B83AA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03B938C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egrees of Freedom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89844FD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2</w:t>
            </w:r>
          </w:p>
        </w:tc>
      </w:tr>
      <w:tr w:rsidR="00120866" w:rsidRPr="00120866" w14:paraId="726A6296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D16DDDC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wo-tailed probability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14A173D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5570</w:t>
            </w:r>
          </w:p>
        </w:tc>
      </w:tr>
    </w:tbl>
    <w:p w14:paraId="7655161D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8"/>
          <w:szCs w:val="8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2"/>
        <w:gridCol w:w="7088"/>
      </w:tblGrid>
      <w:tr w:rsidR="00120866" w:rsidRPr="00120866" w14:paraId="1FF15A95" w14:textId="77777777" w:rsidTr="00120866">
        <w:trPr>
          <w:tblCellSpacing w:w="0" w:type="dxa"/>
        </w:trPr>
        <w:tc>
          <w:tcPr>
            <w:tcW w:w="0" w:type="auto"/>
            <w:hideMark/>
          </w:tcPr>
          <w:p w14:paraId="393E6008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769E716D" wp14:editId="3772680C">
                  <wp:extent cx="152400" cy="152400"/>
                  <wp:effectExtent l="19050" t="0" r="0" b="0"/>
                  <wp:docPr id="13" name="Immagine 13" descr="Help (F1)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elp (F1)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3B0E5B2B" wp14:editId="30CC4D0D">
                  <wp:extent cx="152400" cy="152400"/>
                  <wp:effectExtent l="19050" t="0" r="0" b="0"/>
                  <wp:docPr id="14" name="Immagine 14" descr="Print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Print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28F6D25F" w14:textId="77777777" w:rsidR="00120866" w:rsidRPr="00120866" w:rsidRDefault="00EB11CF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9" w:history="1">
              <w:r w:rsidR="00120866" w:rsidRPr="00120866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it-IT"/>
                </w:rPr>
                <w:t>Data comparison graph</w:t>
              </w:r>
            </w:hyperlink>
          </w:p>
        </w:tc>
      </w:tr>
    </w:tbl>
    <w:p w14:paraId="092CD854" w14:textId="77777777" w:rsidR="00120866" w:rsidRPr="00120866" w:rsidRDefault="00120866" w:rsidP="00120866">
      <w:pPr>
        <w:spacing w:after="180" w:line="240" w:lineRule="auto"/>
        <w:rPr>
          <w:rFonts w:ascii="Arial" w:eastAsia="Times New Roman" w:hAnsi="Arial" w:cs="Arial"/>
          <w:b/>
          <w:bCs/>
          <w:lang w:eastAsia="it-IT"/>
        </w:rPr>
      </w:pPr>
      <w:r w:rsidRPr="00120866">
        <w:rPr>
          <w:rFonts w:ascii="Arial" w:eastAsia="Times New Roman" w:hAnsi="Arial" w:cs="Arial"/>
          <w:b/>
          <w:bCs/>
          <w:lang w:eastAsia="it-IT"/>
        </w:rPr>
        <w:t>Independent samples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120866" w:rsidRPr="00120866" w14:paraId="2D644DBF" w14:textId="77777777" w:rsidTr="00120866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873CBF6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1</w:t>
            </w:r>
          </w:p>
        </w:tc>
      </w:tr>
      <w:tr w:rsidR="00120866" w:rsidRPr="00120866" w14:paraId="2A32C538" w14:textId="77777777" w:rsidTr="00120866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C0766C2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2FE2087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CO2</w:t>
            </w:r>
          </w:p>
        </w:tc>
      </w:tr>
      <w:tr w:rsidR="00120866" w:rsidRPr="00120866" w14:paraId="43BDA04B" w14:textId="77777777" w:rsidTr="00120866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8C4B794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DC3987C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No 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1</w:t>
            </w:r>
          </w:p>
        </w:tc>
      </w:tr>
      <w:tr w:rsidR="00120866" w:rsidRPr="00120866" w14:paraId="141AC5BB" w14:textId="77777777" w:rsidTr="00120866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CBB2F84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lastRenderedPageBreak/>
              <w:t>Sample 2</w:t>
            </w:r>
          </w:p>
        </w:tc>
      </w:tr>
      <w:tr w:rsidR="00120866" w:rsidRPr="00120866" w14:paraId="08A12965" w14:textId="77777777" w:rsidTr="00120866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2204430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AE4DA8E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CO2</w:t>
            </w:r>
          </w:p>
        </w:tc>
      </w:tr>
      <w:tr w:rsidR="00120866" w:rsidRPr="00120866" w14:paraId="2F1C42FA" w14:textId="77777777" w:rsidTr="00120866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9BDB6D3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E1B79CB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1</w:t>
            </w:r>
          </w:p>
        </w:tc>
      </w:tr>
    </w:tbl>
    <w:p w14:paraId="6A424FC1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120866" w:rsidRPr="00120866" w14:paraId="50D676C3" w14:textId="77777777" w:rsidTr="00120866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CFA7E47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0CB1122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95D06B1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2</w:t>
            </w:r>
          </w:p>
        </w:tc>
      </w:tr>
      <w:tr w:rsidR="00120866" w:rsidRPr="00120866" w14:paraId="18473D25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E97009A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1FEE95E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B4B7151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</w:t>
            </w:r>
          </w:p>
        </w:tc>
      </w:tr>
      <w:tr w:rsidR="00120866" w:rsidRPr="00120866" w14:paraId="6D28F607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0016CB7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Arithmetic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1B46BC4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49.2000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1971C64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50.4125</w:t>
            </w:r>
          </w:p>
        </w:tc>
      </w:tr>
      <w:tr w:rsidR="00120866" w:rsidRPr="00120866" w14:paraId="6FC6172C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773523E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for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E26FD58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1.2525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7.147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8D21D98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44.2172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56.6078</w:t>
            </w:r>
          </w:p>
        </w:tc>
      </w:tr>
      <w:tr w:rsidR="00120866" w:rsidRPr="00120866" w14:paraId="23A180BE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D73F3B7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459695C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92.4800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52B9289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54.9155</w:t>
            </w:r>
          </w:p>
        </w:tc>
      </w:tr>
      <w:tr w:rsidR="00120866" w:rsidRPr="00120866" w14:paraId="5B627B51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5D4ACF4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deviatio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AFBBB65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7.1020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650F8B8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.4105</w:t>
            </w:r>
          </w:p>
        </w:tc>
      </w:tr>
      <w:tr w:rsidR="00120866" w:rsidRPr="00120866" w14:paraId="77FBE171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C21AF69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35338F1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.981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ABC61AD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.6200</w:t>
            </w:r>
          </w:p>
        </w:tc>
      </w:tr>
    </w:tbl>
    <w:p w14:paraId="1504A3B7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120866" w:rsidRPr="00120866" w14:paraId="61B513A5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E095A1A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7D2813E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049</w:t>
            </w:r>
          </w:p>
        </w:tc>
      </w:tr>
    </w:tbl>
    <w:p w14:paraId="7ABF7EF9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p w14:paraId="1F771517" w14:textId="77777777" w:rsidR="00120866" w:rsidRPr="00120866" w:rsidRDefault="00120866" w:rsidP="00120866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</w:pPr>
      <w:r w:rsidRPr="00120866">
        <w:rPr>
          <w:rFonts w:ascii="Arial" w:eastAsia="Times New Roman" w:hAnsi="Arial" w:cs="Arial"/>
          <w:b/>
          <w:bCs/>
          <w:color w:val="000000"/>
          <w:sz w:val="20"/>
          <w:lang w:val="en-US" w:eastAsia="it-IT"/>
        </w:rPr>
        <w:t>Welch-test (assuming unequal variances)</w:t>
      </w:r>
    </w:p>
    <w:p w14:paraId="3670C5EF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120866">
        <w:rPr>
          <w:rFonts w:ascii="Arial" w:eastAsia="Times New Roman" w:hAnsi="Arial" w:cs="Arial"/>
          <w:sz w:val="12"/>
          <w:szCs w:val="12"/>
          <w:lang w:val="en-US"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120866" w:rsidRPr="00120866" w14:paraId="37B2C354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F662C9B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DC9F46D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.2125</w:t>
            </w:r>
          </w:p>
        </w:tc>
      </w:tr>
      <w:tr w:rsidR="00120866" w:rsidRPr="00120866" w14:paraId="62138131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FFC3D2A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AC35151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.4573</w:t>
            </w:r>
          </w:p>
        </w:tc>
      </w:tr>
      <w:tr w:rsidR="00120866" w:rsidRPr="00120866" w14:paraId="22D74CFA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1501CCE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of 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96DC2CF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17.0348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9.4598</w:t>
            </w:r>
          </w:p>
        </w:tc>
      </w:tr>
      <w:tr w:rsidR="00120866" w:rsidRPr="00120866" w14:paraId="0A315827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8B0DB20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est statistic t(d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3D33F53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163</w:t>
            </w:r>
          </w:p>
        </w:tc>
      </w:tr>
      <w:tr w:rsidR="00120866" w:rsidRPr="00120866" w14:paraId="4B9E6B3F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20F9388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egrees of Freedom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A9B8732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.4</w:t>
            </w:r>
          </w:p>
        </w:tc>
      </w:tr>
      <w:tr w:rsidR="00120866" w:rsidRPr="00120866" w14:paraId="1E3B68ED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78520D0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wo-tailed probability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94885A1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8762</w:t>
            </w:r>
          </w:p>
        </w:tc>
      </w:tr>
    </w:tbl>
    <w:p w14:paraId="6835141A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8"/>
          <w:szCs w:val="8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2"/>
        <w:gridCol w:w="7088"/>
      </w:tblGrid>
      <w:tr w:rsidR="00120866" w:rsidRPr="00120866" w14:paraId="58B7E907" w14:textId="77777777" w:rsidTr="00120866">
        <w:trPr>
          <w:tblCellSpacing w:w="0" w:type="dxa"/>
        </w:trPr>
        <w:tc>
          <w:tcPr>
            <w:tcW w:w="0" w:type="auto"/>
            <w:hideMark/>
          </w:tcPr>
          <w:p w14:paraId="575118A3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28B4A9B1" wp14:editId="35DEA718">
                  <wp:extent cx="152400" cy="152400"/>
                  <wp:effectExtent l="19050" t="0" r="0" b="0"/>
                  <wp:docPr id="17" name="Immagine 17" descr="Help (F1)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Help (F1)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39BD1B9C" wp14:editId="26D90BFC">
                  <wp:extent cx="152400" cy="152400"/>
                  <wp:effectExtent l="19050" t="0" r="0" b="0"/>
                  <wp:docPr id="18" name="Immagine 18" descr="Print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Print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5D2B1455" w14:textId="77777777" w:rsidR="00120866" w:rsidRPr="00120866" w:rsidRDefault="00EB11CF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0" w:history="1">
              <w:r w:rsidR="00120866" w:rsidRPr="00120866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it-IT"/>
                </w:rPr>
                <w:t>Data comparison graph</w:t>
              </w:r>
            </w:hyperlink>
          </w:p>
        </w:tc>
      </w:tr>
    </w:tbl>
    <w:p w14:paraId="22739DD1" w14:textId="77777777" w:rsidR="00120866" w:rsidRPr="00120866" w:rsidRDefault="00120866" w:rsidP="00120866">
      <w:pPr>
        <w:spacing w:after="180" w:line="240" w:lineRule="auto"/>
        <w:rPr>
          <w:rFonts w:ascii="Arial" w:eastAsia="Times New Roman" w:hAnsi="Arial" w:cs="Arial"/>
          <w:b/>
          <w:bCs/>
          <w:lang w:eastAsia="it-IT"/>
        </w:rPr>
      </w:pPr>
      <w:r w:rsidRPr="00120866">
        <w:rPr>
          <w:rFonts w:ascii="Arial" w:eastAsia="Times New Roman" w:hAnsi="Arial" w:cs="Arial"/>
          <w:b/>
          <w:bCs/>
          <w:lang w:eastAsia="it-IT"/>
        </w:rPr>
        <w:t>Independent samples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120866" w:rsidRPr="00120866" w14:paraId="103C17ED" w14:textId="77777777" w:rsidTr="00120866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87A2076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1</w:t>
            </w:r>
          </w:p>
        </w:tc>
      </w:tr>
      <w:tr w:rsidR="00120866" w:rsidRPr="00120866" w14:paraId="4D9041CA" w14:textId="77777777" w:rsidTr="00120866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C6E9664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98C7C7A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RR</w:t>
            </w:r>
          </w:p>
        </w:tc>
      </w:tr>
      <w:tr w:rsidR="00120866" w:rsidRPr="00120866" w14:paraId="55F33F86" w14:textId="77777777" w:rsidTr="00120866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238CAAF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7C46F6B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No 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1</w:t>
            </w:r>
          </w:p>
        </w:tc>
      </w:tr>
      <w:tr w:rsidR="00120866" w:rsidRPr="00120866" w14:paraId="6F434672" w14:textId="77777777" w:rsidTr="00120866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FD8E7D8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2</w:t>
            </w:r>
          </w:p>
        </w:tc>
      </w:tr>
      <w:tr w:rsidR="00120866" w:rsidRPr="00120866" w14:paraId="4F01731D" w14:textId="77777777" w:rsidTr="00120866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2F282B9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C8D97B3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RR</w:t>
            </w:r>
          </w:p>
        </w:tc>
      </w:tr>
      <w:tr w:rsidR="00120866" w:rsidRPr="00120866" w14:paraId="24328735" w14:textId="77777777" w:rsidTr="00120866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5A9FC27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53B04C3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1</w:t>
            </w:r>
          </w:p>
        </w:tc>
      </w:tr>
    </w:tbl>
    <w:p w14:paraId="4179B1FA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120866" w:rsidRPr="00120866" w14:paraId="2E1D204F" w14:textId="77777777" w:rsidTr="00120866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4ADA6B9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4E1FE6B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CEA2869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2</w:t>
            </w:r>
          </w:p>
        </w:tc>
      </w:tr>
      <w:tr w:rsidR="00120866" w:rsidRPr="00120866" w14:paraId="282441DF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E6D3A36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F5EF658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91D67CE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</w:t>
            </w:r>
          </w:p>
        </w:tc>
      </w:tr>
      <w:tr w:rsidR="00120866" w:rsidRPr="00120866" w14:paraId="638313A4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1FFE168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Arithmetic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076FAA5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0.816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F7A57B2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0.3543</w:t>
            </w:r>
          </w:p>
        </w:tc>
      </w:tr>
      <w:tr w:rsidR="00120866" w:rsidRPr="00120866" w14:paraId="5F41ECC0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6955B76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for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AE29264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8.0208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3.6121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116B59D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7.6115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3.0971</w:t>
            </w:r>
          </w:p>
        </w:tc>
      </w:tr>
      <w:tr w:rsidR="00120866" w:rsidRPr="00120866" w14:paraId="3996C719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F245BBD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0E04CBC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.096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7EC9181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0.7632</w:t>
            </w:r>
          </w:p>
        </w:tc>
      </w:tr>
      <w:tr w:rsidR="00120866" w:rsidRPr="00120866" w14:paraId="689BBE2D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860DDA0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deviatio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7233144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.663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C25FE5B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.2807</w:t>
            </w:r>
          </w:p>
        </w:tc>
      </w:tr>
      <w:tr w:rsidR="00120866" w:rsidRPr="00120866" w14:paraId="7113F639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9DBAB60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B4A5259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.087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D45FD52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.1599</w:t>
            </w:r>
          </w:p>
        </w:tc>
      </w:tr>
    </w:tbl>
    <w:p w14:paraId="25D9D4D5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120866" w:rsidRPr="00120866" w14:paraId="2FD243B4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0C6A70D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00375FD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668</w:t>
            </w:r>
          </w:p>
        </w:tc>
      </w:tr>
    </w:tbl>
    <w:p w14:paraId="307C0D3C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p w14:paraId="22147D28" w14:textId="77777777" w:rsidR="00120866" w:rsidRPr="00120866" w:rsidRDefault="00120866" w:rsidP="00120866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</w:pPr>
      <w:r w:rsidRPr="00120866">
        <w:rPr>
          <w:rFonts w:ascii="Arial" w:eastAsia="Times New Roman" w:hAnsi="Arial" w:cs="Arial"/>
          <w:b/>
          <w:bCs/>
          <w:color w:val="000000"/>
          <w:sz w:val="20"/>
          <w:lang w:val="en-US" w:eastAsia="it-IT"/>
        </w:rPr>
        <w:t>T-test (assuming equal variances)</w:t>
      </w:r>
    </w:p>
    <w:p w14:paraId="07123084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120866">
        <w:rPr>
          <w:rFonts w:ascii="Arial" w:eastAsia="Times New Roman" w:hAnsi="Arial" w:cs="Arial"/>
          <w:sz w:val="12"/>
          <w:szCs w:val="12"/>
          <w:lang w:val="en-US"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120866" w:rsidRPr="00120866" w14:paraId="2BD53CD6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FDBE848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26AF211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0.4622</w:t>
            </w:r>
          </w:p>
        </w:tc>
      </w:tr>
      <w:tr w:rsidR="00120866" w:rsidRPr="00120866" w14:paraId="2ED6B7C5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E8B9C3C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CF57001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.6412</w:t>
            </w:r>
          </w:p>
        </w:tc>
      </w:tr>
      <w:tr w:rsidR="00120866" w:rsidRPr="00120866" w14:paraId="71FEF13E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E54DF7F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of 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90F10A9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4.0381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.1138</w:t>
            </w:r>
          </w:p>
        </w:tc>
      </w:tr>
      <w:tr w:rsidR="00120866" w:rsidRPr="00120866" w14:paraId="3EC6AD12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C79CD29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est statistic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7C07EA0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0.282</w:t>
            </w:r>
          </w:p>
        </w:tc>
      </w:tr>
      <w:tr w:rsidR="00120866" w:rsidRPr="00120866" w14:paraId="7BF01920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6EA696C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egrees of Freedom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9DB44ED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2</w:t>
            </w:r>
          </w:p>
        </w:tc>
      </w:tr>
      <w:tr w:rsidR="00120866" w:rsidRPr="00120866" w14:paraId="1554E87F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500E972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wo-tailed probability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F0887F7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7831</w:t>
            </w:r>
          </w:p>
        </w:tc>
      </w:tr>
    </w:tbl>
    <w:p w14:paraId="75681AD6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8"/>
          <w:szCs w:val="8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2"/>
        <w:gridCol w:w="7088"/>
      </w:tblGrid>
      <w:tr w:rsidR="00120866" w:rsidRPr="00120866" w14:paraId="38D81486" w14:textId="77777777" w:rsidTr="00120866">
        <w:trPr>
          <w:tblCellSpacing w:w="0" w:type="dxa"/>
        </w:trPr>
        <w:tc>
          <w:tcPr>
            <w:tcW w:w="0" w:type="auto"/>
            <w:hideMark/>
          </w:tcPr>
          <w:p w14:paraId="35DA879E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74F7CEDE" wp14:editId="61C8159B">
                  <wp:extent cx="152400" cy="152400"/>
                  <wp:effectExtent l="19050" t="0" r="0" b="0"/>
                  <wp:docPr id="21" name="Immagine 21" descr="Help (F1)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elp (F1)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53F1B7FE" wp14:editId="7B2C7F8F">
                  <wp:extent cx="152400" cy="152400"/>
                  <wp:effectExtent l="19050" t="0" r="0" b="0"/>
                  <wp:docPr id="22" name="Immagine 22" descr="Print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Print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1B918640" w14:textId="77777777" w:rsidR="00120866" w:rsidRPr="00120866" w:rsidRDefault="00EB11CF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1" w:history="1">
              <w:r w:rsidR="00120866" w:rsidRPr="00120866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it-IT"/>
                </w:rPr>
                <w:t>Data comparison graph</w:t>
              </w:r>
            </w:hyperlink>
          </w:p>
        </w:tc>
      </w:tr>
      <w:tr w:rsidR="00120866" w:rsidRPr="00120866" w14:paraId="2D9CA276" w14:textId="77777777" w:rsidTr="00120866">
        <w:trPr>
          <w:tblCellSpacing w:w="0" w:type="dxa"/>
        </w:trPr>
        <w:tc>
          <w:tcPr>
            <w:tcW w:w="0" w:type="auto"/>
            <w:hideMark/>
          </w:tcPr>
          <w:p w14:paraId="54983943" w14:textId="77777777" w:rsid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</w:pPr>
          </w:p>
        </w:tc>
        <w:tc>
          <w:tcPr>
            <w:tcW w:w="0" w:type="auto"/>
            <w:hideMark/>
          </w:tcPr>
          <w:p w14:paraId="6ED99E59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</w:tr>
    </w:tbl>
    <w:p w14:paraId="6D115285" w14:textId="77777777" w:rsidR="00120866" w:rsidRPr="00120866" w:rsidRDefault="00120866" w:rsidP="00120866">
      <w:pPr>
        <w:spacing w:after="180" w:line="240" w:lineRule="auto"/>
        <w:rPr>
          <w:rFonts w:ascii="Arial" w:eastAsia="Times New Roman" w:hAnsi="Arial" w:cs="Arial"/>
          <w:b/>
          <w:bCs/>
          <w:lang w:eastAsia="it-IT"/>
        </w:rPr>
      </w:pPr>
      <w:r w:rsidRPr="00120866">
        <w:rPr>
          <w:rFonts w:ascii="Arial" w:eastAsia="Times New Roman" w:hAnsi="Arial" w:cs="Arial"/>
          <w:b/>
          <w:bCs/>
          <w:lang w:eastAsia="it-IT"/>
        </w:rPr>
        <w:t>Independent samples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120866" w:rsidRPr="00120866" w14:paraId="70FC55C0" w14:textId="77777777" w:rsidTr="00120866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C97A75C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1</w:t>
            </w:r>
          </w:p>
        </w:tc>
      </w:tr>
      <w:tr w:rsidR="00120866" w:rsidRPr="00120866" w14:paraId="174D2EEE" w14:textId="77777777" w:rsidTr="00120866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B72A515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833D3B3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Eadi Peak </w:t>
            </w:r>
          </w:p>
        </w:tc>
      </w:tr>
      <w:tr w:rsidR="00120866" w:rsidRPr="004C6953" w14:paraId="6238DAF8" w14:textId="77777777" w:rsidTr="00120866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70E1D15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37E6015" w14:textId="77777777" w:rsidR="00120866" w:rsidRPr="004C6953" w:rsidRDefault="004C6953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val="en-US" w:eastAsia="it-IT"/>
              </w:rPr>
              <w:t xml:space="preserve">Not 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val="en-US" w:eastAsia="it-IT"/>
              </w:rPr>
              <w:t>Conventional O2 mask</w:t>
            </w:r>
          </w:p>
        </w:tc>
      </w:tr>
      <w:tr w:rsidR="00120866" w:rsidRPr="00120866" w14:paraId="2B7EC8A8" w14:textId="77777777" w:rsidTr="00120866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A355807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lastRenderedPageBreak/>
              <w:t>Sample 2</w:t>
            </w:r>
          </w:p>
        </w:tc>
      </w:tr>
      <w:tr w:rsidR="00120866" w:rsidRPr="00120866" w14:paraId="73B748B6" w14:textId="77777777" w:rsidTr="00120866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9E48CC7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FF98D88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Eadi Peak </w:t>
            </w:r>
          </w:p>
        </w:tc>
      </w:tr>
      <w:tr w:rsidR="00120866" w:rsidRPr="00120866" w14:paraId="335192E5" w14:textId="77777777" w:rsidTr="00120866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96D51B2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1E402F0" w14:textId="77777777" w:rsidR="00120866" w:rsidRPr="00120866" w:rsidRDefault="004C6953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Conventional O2 mask</w:t>
            </w:r>
          </w:p>
        </w:tc>
      </w:tr>
    </w:tbl>
    <w:p w14:paraId="5B7D2FA2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120866" w:rsidRPr="00120866" w14:paraId="39A91F88" w14:textId="77777777" w:rsidTr="00120866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C994EE3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0745007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92EF63C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2</w:t>
            </w:r>
          </w:p>
        </w:tc>
      </w:tr>
      <w:tr w:rsidR="00120866" w:rsidRPr="00120866" w14:paraId="72957FEA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82B860A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8C1FB1C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4CB33F8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</w:t>
            </w:r>
          </w:p>
        </w:tc>
      </w:tr>
      <w:tr w:rsidR="00120866" w:rsidRPr="00120866" w14:paraId="349E8357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C593781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Arithmetic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5B347AD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9.020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9D17C68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9.5773</w:t>
            </w:r>
          </w:p>
        </w:tc>
      </w:tr>
      <w:tr w:rsidR="00120866" w:rsidRPr="00120866" w14:paraId="2F8ADB84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021671D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for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C7D9A73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0.0498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7.9920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99B2297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0.9034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8.2512</w:t>
            </w:r>
          </w:p>
        </w:tc>
      </w:tr>
      <w:tr w:rsidR="00120866" w:rsidRPr="00120866" w14:paraId="46AC2099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D141690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6B29AB0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3.0771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CE4F588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07.6457</w:t>
            </w:r>
          </w:p>
        </w:tc>
      </w:tr>
      <w:tr w:rsidR="00120866" w:rsidRPr="00120866" w14:paraId="20B867F9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46B5E47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deviatio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60CBBAF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.548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1890603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0.3752</w:t>
            </w:r>
          </w:p>
        </w:tc>
      </w:tr>
      <w:tr w:rsidR="00120866" w:rsidRPr="00120866" w14:paraId="283194A6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D798EDA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B6A2168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.489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1904EF3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.6682</w:t>
            </w:r>
          </w:p>
        </w:tc>
      </w:tr>
    </w:tbl>
    <w:p w14:paraId="11206C04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120866" w:rsidRPr="00120866" w14:paraId="24B7C941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3DC826A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D83CF62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692</w:t>
            </w:r>
          </w:p>
        </w:tc>
      </w:tr>
    </w:tbl>
    <w:p w14:paraId="39B0969C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p w14:paraId="468EA9E6" w14:textId="77777777" w:rsidR="00120866" w:rsidRPr="00120866" w:rsidRDefault="00120866" w:rsidP="00120866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</w:pPr>
      <w:r w:rsidRPr="00120866">
        <w:rPr>
          <w:rFonts w:ascii="Arial" w:eastAsia="Times New Roman" w:hAnsi="Arial" w:cs="Arial"/>
          <w:b/>
          <w:bCs/>
          <w:color w:val="000000"/>
          <w:sz w:val="20"/>
          <w:lang w:val="en-US" w:eastAsia="it-IT"/>
        </w:rPr>
        <w:t>T-test (assuming equal variances)</w:t>
      </w:r>
    </w:p>
    <w:p w14:paraId="6A18C47A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120866">
        <w:rPr>
          <w:rFonts w:ascii="Arial" w:eastAsia="Times New Roman" w:hAnsi="Arial" w:cs="Arial"/>
          <w:sz w:val="12"/>
          <w:szCs w:val="12"/>
          <w:lang w:val="en-US"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120866" w:rsidRPr="00120866" w14:paraId="347199B2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3367A0D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BF5169E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9.4436</w:t>
            </w:r>
          </w:p>
        </w:tc>
      </w:tr>
      <w:tr w:rsidR="00120866" w:rsidRPr="00120866" w14:paraId="3E250526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5220388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4EE1EEC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5.2149</w:t>
            </w:r>
          </w:p>
        </w:tc>
      </w:tr>
      <w:tr w:rsidR="00120866" w:rsidRPr="00120866" w14:paraId="1CFC855F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D434C3C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of 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9D073F0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20.8060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.9188</w:t>
            </w:r>
          </w:p>
        </w:tc>
      </w:tr>
      <w:tr w:rsidR="00120866" w:rsidRPr="00120866" w14:paraId="2A6CA940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E95566B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est statistic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2211698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1.811</w:t>
            </w:r>
          </w:p>
        </w:tc>
      </w:tr>
      <w:tr w:rsidR="00120866" w:rsidRPr="00120866" w14:paraId="1477AA79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5A5C289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egrees of Freedom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324C3C8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2</w:t>
            </w:r>
          </w:p>
        </w:tc>
      </w:tr>
      <w:tr w:rsidR="00120866" w:rsidRPr="00120866" w14:paraId="0B7BD5B8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DD39D20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wo-tailed probability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A3FC52B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0953</w:t>
            </w:r>
          </w:p>
        </w:tc>
      </w:tr>
    </w:tbl>
    <w:p w14:paraId="28C2B82E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8"/>
          <w:szCs w:val="8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2"/>
        <w:gridCol w:w="7088"/>
      </w:tblGrid>
      <w:tr w:rsidR="00120866" w:rsidRPr="00120866" w14:paraId="5B5B0DD3" w14:textId="77777777" w:rsidTr="00120866">
        <w:trPr>
          <w:tblCellSpacing w:w="0" w:type="dxa"/>
        </w:trPr>
        <w:tc>
          <w:tcPr>
            <w:tcW w:w="0" w:type="auto"/>
            <w:hideMark/>
          </w:tcPr>
          <w:p w14:paraId="5120895D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3B80B008" wp14:editId="52EDF3AE">
                  <wp:extent cx="152400" cy="152400"/>
                  <wp:effectExtent l="19050" t="0" r="0" b="0"/>
                  <wp:docPr id="25" name="Immagine 25" descr="Help (F1)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Help (F1)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0DAA2CB6" wp14:editId="5481F511">
                  <wp:extent cx="152400" cy="152400"/>
                  <wp:effectExtent l="19050" t="0" r="0" b="0"/>
                  <wp:docPr id="26" name="Immagine 26" descr="Print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Print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684287A7" w14:textId="77777777" w:rsidR="00120866" w:rsidRPr="00120866" w:rsidRDefault="00EB11CF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2" w:history="1">
              <w:r w:rsidR="00120866" w:rsidRPr="00120866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it-IT"/>
                </w:rPr>
                <w:t>Data comparison graph</w:t>
              </w:r>
            </w:hyperlink>
          </w:p>
        </w:tc>
      </w:tr>
    </w:tbl>
    <w:p w14:paraId="4F2E30AB" w14:textId="77777777" w:rsidR="00120866" w:rsidRPr="00120866" w:rsidRDefault="00120866" w:rsidP="00120866">
      <w:pPr>
        <w:spacing w:after="180" w:line="240" w:lineRule="auto"/>
        <w:rPr>
          <w:rFonts w:ascii="Arial" w:eastAsia="Times New Roman" w:hAnsi="Arial" w:cs="Arial"/>
          <w:b/>
          <w:bCs/>
          <w:lang w:eastAsia="it-IT"/>
        </w:rPr>
      </w:pPr>
      <w:r w:rsidRPr="00120866">
        <w:rPr>
          <w:rFonts w:ascii="Arial" w:eastAsia="Times New Roman" w:hAnsi="Arial" w:cs="Arial"/>
          <w:b/>
          <w:bCs/>
          <w:lang w:eastAsia="it-IT"/>
        </w:rPr>
        <w:t>Independent samples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120866" w:rsidRPr="00120866" w14:paraId="419EE202" w14:textId="77777777" w:rsidTr="00120866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A0DE1DE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1</w:t>
            </w:r>
          </w:p>
        </w:tc>
      </w:tr>
      <w:tr w:rsidR="00120866" w:rsidRPr="00120866" w14:paraId="1CB76EAF" w14:textId="77777777" w:rsidTr="00120866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75130D6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0CB2781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TP_tot</w:t>
            </w: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br/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TP tot</w:t>
            </w:r>
          </w:p>
        </w:tc>
      </w:tr>
      <w:tr w:rsidR="00120866" w:rsidRPr="004C6953" w14:paraId="1EAA54E5" w14:textId="77777777" w:rsidTr="00120866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41DFBDA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D53B096" w14:textId="77777777" w:rsidR="00120866" w:rsidRPr="004C6953" w:rsidRDefault="004C6953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val="en-US" w:eastAsia="it-IT"/>
              </w:rPr>
              <w:t xml:space="preserve">Not 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val="en-US" w:eastAsia="it-IT"/>
              </w:rPr>
              <w:t>Conventional O2 mask</w:t>
            </w:r>
          </w:p>
        </w:tc>
      </w:tr>
      <w:tr w:rsidR="00120866" w:rsidRPr="00120866" w14:paraId="752B5E72" w14:textId="77777777" w:rsidTr="00120866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78785F9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2</w:t>
            </w:r>
          </w:p>
        </w:tc>
      </w:tr>
      <w:tr w:rsidR="00120866" w:rsidRPr="00120866" w14:paraId="523C45E4" w14:textId="77777777" w:rsidTr="00120866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BD33613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0CE37B8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TP_tot</w:t>
            </w: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br/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TP tot</w:t>
            </w:r>
          </w:p>
        </w:tc>
      </w:tr>
      <w:tr w:rsidR="00120866" w:rsidRPr="00120866" w14:paraId="7C27AEB8" w14:textId="77777777" w:rsidTr="00120866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D521092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0529B97" w14:textId="77777777" w:rsidR="00120866" w:rsidRPr="00120866" w:rsidRDefault="004C6953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Conventional O2 mask</w:t>
            </w:r>
          </w:p>
        </w:tc>
      </w:tr>
    </w:tbl>
    <w:p w14:paraId="1966B1E6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303"/>
        <w:gridCol w:w="3117"/>
      </w:tblGrid>
      <w:tr w:rsidR="00120866" w:rsidRPr="00120866" w14:paraId="78BA7767" w14:textId="77777777" w:rsidTr="00120866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3C37962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D145A40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0D72530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2</w:t>
            </w:r>
          </w:p>
        </w:tc>
      </w:tr>
      <w:tr w:rsidR="00120866" w:rsidRPr="00120866" w14:paraId="4C641091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483A9DF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A18A8CD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F10A3AD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</w:t>
            </w:r>
          </w:p>
        </w:tc>
      </w:tr>
      <w:tr w:rsidR="00120866" w:rsidRPr="00120866" w14:paraId="4D5C3C5F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5DC7A05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Arithmetic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641E882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6.567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981A323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6.9116</w:t>
            </w:r>
          </w:p>
        </w:tc>
      </w:tr>
      <w:tr w:rsidR="00120866" w:rsidRPr="00120866" w14:paraId="549C052A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684ED5D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for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492F55C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3.0165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40.1182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4DB8577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.8586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4.9646</w:t>
            </w:r>
          </w:p>
        </w:tc>
      </w:tr>
      <w:tr w:rsidR="00120866" w:rsidRPr="00120866" w14:paraId="75B0DBFC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07EFB6C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2800593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66.733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46299BE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92.7860</w:t>
            </w:r>
          </w:p>
        </w:tc>
      </w:tr>
      <w:tr w:rsidR="00120866" w:rsidRPr="00120866" w14:paraId="21B96216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CF43F75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deviatio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13332C2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2.912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42F32B8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9.6325</w:t>
            </w:r>
          </w:p>
        </w:tc>
      </w:tr>
      <w:tr w:rsidR="00120866" w:rsidRPr="00120866" w14:paraId="3CCA2789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FF4A408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745B008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5.271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77EF6AD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.4056</w:t>
            </w:r>
          </w:p>
        </w:tc>
      </w:tr>
    </w:tbl>
    <w:p w14:paraId="325B80B2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120866" w:rsidRPr="00120866" w14:paraId="7FFF0A8E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B6502E7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D2D5ABE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464</w:t>
            </w:r>
          </w:p>
        </w:tc>
      </w:tr>
    </w:tbl>
    <w:p w14:paraId="7644DA33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p w14:paraId="4A73D707" w14:textId="77777777" w:rsidR="00120866" w:rsidRPr="00120866" w:rsidRDefault="00120866" w:rsidP="00120866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</w:pPr>
      <w:r w:rsidRPr="00120866">
        <w:rPr>
          <w:rFonts w:ascii="Arial" w:eastAsia="Times New Roman" w:hAnsi="Arial" w:cs="Arial"/>
          <w:b/>
          <w:bCs/>
          <w:color w:val="000000"/>
          <w:sz w:val="20"/>
          <w:lang w:val="en-US" w:eastAsia="it-IT"/>
        </w:rPr>
        <w:t>T-test (assuming equal variances)</w:t>
      </w:r>
    </w:p>
    <w:p w14:paraId="590D1529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120866">
        <w:rPr>
          <w:rFonts w:ascii="Arial" w:eastAsia="Times New Roman" w:hAnsi="Arial" w:cs="Arial"/>
          <w:sz w:val="12"/>
          <w:szCs w:val="12"/>
          <w:lang w:val="en-US"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120866" w:rsidRPr="00120866" w14:paraId="5EFB880B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5F1BC21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5CB2FF5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9.6557</w:t>
            </w:r>
          </w:p>
        </w:tc>
      </w:tr>
      <w:tr w:rsidR="00120866" w:rsidRPr="00120866" w14:paraId="2C87F3BE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29EF71E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77B3408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.0041</w:t>
            </w:r>
          </w:p>
        </w:tc>
      </w:tr>
      <w:tr w:rsidR="00120866" w:rsidRPr="00120866" w14:paraId="4E43AF84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69E9BE2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of 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DCF2177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22.7375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.4261</w:t>
            </w:r>
          </w:p>
        </w:tc>
      </w:tr>
      <w:tr w:rsidR="00120866" w:rsidRPr="00120866" w14:paraId="7E7A1147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5B13A44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est statistic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B14F7FA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1.608</w:t>
            </w:r>
          </w:p>
        </w:tc>
      </w:tr>
      <w:tr w:rsidR="00120866" w:rsidRPr="00120866" w14:paraId="2754DCFB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BF5BA5E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egrees of Freedom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CFB7F71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2</w:t>
            </w:r>
          </w:p>
        </w:tc>
      </w:tr>
      <w:tr w:rsidR="00120866" w:rsidRPr="00120866" w14:paraId="7FB99ED9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DAE553B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wo-tailed probability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408C6A6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1338</w:t>
            </w:r>
          </w:p>
        </w:tc>
      </w:tr>
    </w:tbl>
    <w:p w14:paraId="0F0FF527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8"/>
          <w:szCs w:val="8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2"/>
        <w:gridCol w:w="7088"/>
      </w:tblGrid>
      <w:tr w:rsidR="00120866" w:rsidRPr="00120866" w14:paraId="4F51FA14" w14:textId="77777777" w:rsidTr="00120866">
        <w:trPr>
          <w:tblCellSpacing w:w="0" w:type="dxa"/>
        </w:trPr>
        <w:tc>
          <w:tcPr>
            <w:tcW w:w="0" w:type="auto"/>
            <w:hideMark/>
          </w:tcPr>
          <w:p w14:paraId="723C98A1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18A37ACC" wp14:editId="52AAB3FB">
                  <wp:extent cx="152400" cy="152400"/>
                  <wp:effectExtent l="19050" t="0" r="0" b="0"/>
                  <wp:docPr id="29" name="Immagine 29" descr="Help (F1)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Help (F1)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79C79625" wp14:editId="78D81435">
                  <wp:extent cx="152400" cy="152400"/>
                  <wp:effectExtent l="19050" t="0" r="0" b="0"/>
                  <wp:docPr id="30" name="Immagine 30" descr="Print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Print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19B852EC" w14:textId="77777777" w:rsidR="00120866" w:rsidRPr="00120866" w:rsidRDefault="00EB11CF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3" w:history="1">
              <w:r w:rsidR="00120866" w:rsidRPr="00120866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it-IT"/>
                </w:rPr>
                <w:t>Data comparison graph</w:t>
              </w:r>
            </w:hyperlink>
          </w:p>
        </w:tc>
      </w:tr>
    </w:tbl>
    <w:p w14:paraId="16F3C302" w14:textId="77777777" w:rsidR="00120866" w:rsidRPr="00120866" w:rsidRDefault="00120866" w:rsidP="00120866">
      <w:pPr>
        <w:spacing w:after="180" w:line="240" w:lineRule="auto"/>
        <w:rPr>
          <w:rFonts w:ascii="Arial" w:eastAsia="Times New Roman" w:hAnsi="Arial" w:cs="Arial"/>
          <w:b/>
          <w:bCs/>
          <w:lang w:eastAsia="it-IT"/>
        </w:rPr>
      </w:pPr>
      <w:r w:rsidRPr="00120866">
        <w:rPr>
          <w:rFonts w:ascii="Arial" w:eastAsia="Times New Roman" w:hAnsi="Arial" w:cs="Arial"/>
          <w:b/>
          <w:bCs/>
          <w:lang w:eastAsia="it-IT"/>
        </w:rPr>
        <w:t>Independent samples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120866" w:rsidRPr="00120866" w14:paraId="5A5BC731" w14:textId="77777777" w:rsidTr="00120866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08CF33A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1</w:t>
            </w:r>
          </w:p>
        </w:tc>
      </w:tr>
      <w:tr w:rsidR="00120866" w:rsidRPr="00120866" w14:paraId="6D609027" w14:textId="77777777" w:rsidTr="00120866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DF59BD0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lastRenderedPageBreak/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2673B74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val="en-US" w:eastAsia="it-IT"/>
              </w:rPr>
              <w:t>T_insp_Neural</w:t>
            </w:r>
            <w:r w:rsidRPr="00120866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br/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val="en-US" w:eastAsia="it-IT"/>
              </w:rPr>
              <w:t>T insp Neural</w:t>
            </w:r>
          </w:p>
        </w:tc>
      </w:tr>
      <w:tr w:rsidR="00120866" w:rsidRPr="004C6953" w14:paraId="12CD81EA" w14:textId="77777777" w:rsidTr="00120866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C871F28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6C30617" w14:textId="77777777" w:rsidR="00120866" w:rsidRPr="004C6953" w:rsidRDefault="004C6953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val="en-US" w:eastAsia="it-IT"/>
              </w:rPr>
              <w:t xml:space="preserve">Not 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val="en-US" w:eastAsia="it-IT"/>
              </w:rPr>
              <w:t>Conventional O2 mask</w:t>
            </w:r>
          </w:p>
        </w:tc>
      </w:tr>
      <w:tr w:rsidR="00120866" w:rsidRPr="00120866" w14:paraId="500302DF" w14:textId="77777777" w:rsidTr="00120866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0FDB483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2</w:t>
            </w:r>
          </w:p>
        </w:tc>
      </w:tr>
      <w:tr w:rsidR="00120866" w:rsidRPr="00120866" w14:paraId="0C73B8A9" w14:textId="77777777" w:rsidTr="00120866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E91F377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035D686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val="en-US" w:eastAsia="it-IT"/>
              </w:rPr>
              <w:t>T_insp_Neural</w:t>
            </w:r>
            <w:r w:rsidRPr="00120866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br/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val="en-US" w:eastAsia="it-IT"/>
              </w:rPr>
              <w:t>T insp Neural</w:t>
            </w:r>
          </w:p>
        </w:tc>
      </w:tr>
      <w:tr w:rsidR="00120866" w:rsidRPr="00120866" w14:paraId="7721430B" w14:textId="77777777" w:rsidTr="00120866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E7FE709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BCF3497" w14:textId="77777777" w:rsidR="00120866" w:rsidRPr="00120866" w:rsidRDefault="004C6953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Conventional O2 mask</w:t>
            </w:r>
          </w:p>
        </w:tc>
      </w:tr>
    </w:tbl>
    <w:p w14:paraId="5215F40E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120866" w:rsidRPr="00120866" w14:paraId="5FAD3785" w14:textId="77777777" w:rsidTr="00120866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F40AF0E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F886A20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F5C36C1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2</w:t>
            </w:r>
          </w:p>
        </w:tc>
      </w:tr>
      <w:tr w:rsidR="00120866" w:rsidRPr="00120866" w14:paraId="7E073315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337C601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DB3E24A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8FD0720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</w:t>
            </w:r>
          </w:p>
        </w:tc>
      </w:tr>
      <w:tr w:rsidR="00120866" w:rsidRPr="00120866" w14:paraId="31597C87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53FB25F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Arithmetic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7AAEF8F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8980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3B4FCF7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9596</w:t>
            </w:r>
          </w:p>
        </w:tc>
      </w:tr>
      <w:tr w:rsidR="00120866" w:rsidRPr="00120866" w14:paraId="1C021540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10B16FE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for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17DE0D8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6513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.144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5279EC0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7986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.1205</w:t>
            </w:r>
          </w:p>
        </w:tc>
      </w:tr>
      <w:tr w:rsidR="00120866" w:rsidRPr="00120866" w14:paraId="5DEA742B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6F60880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7B0DE94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0552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757C9ED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03708</w:t>
            </w:r>
          </w:p>
        </w:tc>
      </w:tr>
      <w:tr w:rsidR="00120866" w:rsidRPr="00120866" w14:paraId="64FF2381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677851E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deviatio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23A8E2A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2351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B6CB8ED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1926</w:t>
            </w:r>
          </w:p>
        </w:tc>
      </w:tr>
      <w:tr w:rsidR="00120866" w:rsidRPr="00120866" w14:paraId="1AD3F2DD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B01E9AD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36E5536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0959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AC7B768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06808</w:t>
            </w:r>
          </w:p>
        </w:tc>
      </w:tr>
    </w:tbl>
    <w:p w14:paraId="5018D935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120866" w:rsidRPr="00120866" w14:paraId="2F395E19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451A6AF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B747F03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608</w:t>
            </w:r>
          </w:p>
        </w:tc>
      </w:tr>
    </w:tbl>
    <w:p w14:paraId="46DBADEA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p w14:paraId="74ABB2C3" w14:textId="77777777" w:rsidR="00120866" w:rsidRPr="00120866" w:rsidRDefault="00120866" w:rsidP="00120866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</w:pPr>
      <w:r w:rsidRPr="00120866">
        <w:rPr>
          <w:rFonts w:ascii="Arial" w:eastAsia="Times New Roman" w:hAnsi="Arial" w:cs="Arial"/>
          <w:b/>
          <w:bCs/>
          <w:color w:val="000000"/>
          <w:sz w:val="20"/>
          <w:lang w:val="en-US" w:eastAsia="it-IT"/>
        </w:rPr>
        <w:t>T-test (assuming equal variances)</w:t>
      </w:r>
    </w:p>
    <w:p w14:paraId="79F5CAFD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120866">
        <w:rPr>
          <w:rFonts w:ascii="Arial" w:eastAsia="Times New Roman" w:hAnsi="Arial" w:cs="Arial"/>
          <w:sz w:val="12"/>
          <w:szCs w:val="12"/>
          <w:lang w:val="en-US"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120866" w:rsidRPr="00120866" w14:paraId="314B6561" w14:textId="77777777" w:rsidTr="00120866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5793854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672E86C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06158</w:t>
            </w:r>
          </w:p>
        </w:tc>
      </w:tr>
      <w:tr w:rsidR="00120866" w:rsidRPr="00120866" w14:paraId="34FB63B4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47D14AE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D8F13E7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1141</w:t>
            </w:r>
          </w:p>
        </w:tc>
      </w:tr>
      <w:tr w:rsidR="00120866" w:rsidRPr="00120866" w14:paraId="4CB052C5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B2CC19D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of 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F0C79FA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0.1871</w:t>
            </w: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3102</w:t>
            </w:r>
          </w:p>
        </w:tc>
      </w:tr>
      <w:tr w:rsidR="00120866" w:rsidRPr="00120866" w14:paraId="000D472C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3643F96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est statistic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7E8262C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540</w:t>
            </w:r>
          </w:p>
        </w:tc>
      </w:tr>
      <w:tr w:rsidR="00120866" w:rsidRPr="00120866" w14:paraId="726C143F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87006A7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egrees of Freedom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CBBF9D5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2</w:t>
            </w:r>
          </w:p>
        </w:tc>
      </w:tr>
      <w:tr w:rsidR="00120866" w:rsidRPr="00120866" w14:paraId="39128136" w14:textId="77777777" w:rsidTr="00120866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751A189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wo-tailed probability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1AEC6EE" w14:textId="77777777" w:rsidR="00120866" w:rsidRPr="00120866" w:rsidRDefault="00120866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120866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5994</w:t>
            </w:r>
          </w:p>
        </w:tc>
      </w:tr>
    </w:tbl>
    <w:p w14:paraId="15F3CBE9" w14:textId="77777777" w:rsidR="00120866" w:rsidRPr="00120866" w:rsidRDefault="00120866" w:rsidP="00120866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120866">
        <w:rPr>
          <w:rFonts w:ascii="Arial" w:eastAsia="Times New Roman" w:hAnsi="Arial" w:cs="Arial"/>
          <w:sz w:val="8"/>
          <w:szCs w:val="8"/>
          <w:lang w:eastAsia="it-IT"/>
        </w:rPr>
        <w:t> </w:t>
      </w:r>
      <w:r w:rsidRPr="00120866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2"/>
        <w:gridCol w:w="7088"/>
      </w:tblGrid>
      <w:tr w:rsidR="00120866" w:rsidRPr="00120866" w14:paraId="738804FD" w14:textId="77777777" w:rsidTr="00120866">
        <w:trPr>
          <w:tblCellSpacing w:w="0" w:type="dxa"/>
        </w:trPr>
        <w:tc>
          <w:tcPr>
            <w:tcW w:w="0" w:type="auto"/>
            <w:hideMark/>
          </w:tcPr>
          <w:p w14:paraId="44E27493" w14:textId="77777777" w:rsidR="00120866" w:rsidRPr="00120866" w:rsidRDefault="00120866" w:rsidP="001208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148C1E62" wp14:editId="5E764315">
                  <wp:extent cx="152400" cy="152400"/>
                  <wp:effectExtent l="19050" t="0" r="0" b="0"/>
                  <wp:docPr id="33" name="Immagine 33" descr="Help (F1)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Help (F1)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20866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79F86048" wp14:editId="48929A53">
                  <wp:extent cx="152400" cy="152400"/>
                  <wp:effectExtent l="19050" t="0" r="0" b="0"/>
                  <wp:docPr id="34" name="Immagine 34" descr="Print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Print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3E9EF774" w14:textId="77777777" w:rsidR="00120866" w:rsidRPr="00120866" w:rsidRDefault="00EB11CF" w:rsidP="001208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4" w:history="1">
              <w:r w:rsidR="00120866" w:rsidRPr="00120866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it-IT"/>
                </w:rPr>
                <w:t>Data comparison graph</w:t>
              </w:r>
            </w:hyperlink>
          </w:p>
        </w:tc>
      </w:tr>
    </w:tbl>
    <w:p w14:paraId="443454AC" w14:textId="77777777" w:rsidR="004C6953" w:rsidRPr="004C6953" w:rsidRDefault="004C6953" w:rsidP="004C6953">
      <w:pPr>
        <w:spacing w:after="180" w:line="240" w:lineRule="auto"/>
        <w:rPr>
          <w:rFonts w:ascii="Arial" w:eastAsia="Times New Roman" w:hAnsi="Arial" w:cs="Arial"/>
          <w:b/>
          <w:bCs/>
          <w:lang w:eastAsia="it-IT"/>
        </w:rPr>
      </w:pPr>
      <w:r w:rsidRPr="004C6953">
        <w:rPr>
          <w:rFonts w:ascii="Arial" w:eastAsia="Times New Roman" w:hAnsi="Arial" w:cs="Arial"/>
          <w:b/>
          <w:bCs/>
          <w:lang w:eastAsia="it-IT"/>
        </w:rPr>
        <w:t>Independent samples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4C6953" w:rsidRPr="004C6953" w14:paraId="0E6B9C4B" w14:textId="77777777" w:rsidTr="004C6953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6A12094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1</w:t>
            </w:r>
          </w:p>
        </w:tc>
      </w:tr>
      <w:tr w:rsidR="004C6953" w:rsidRPr="004C6953" w14:paraId="2FF64B03" w14:textId="77777777" w:rsidTr="004C6953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157AA82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B351F16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O2</w:t>
            </w:r>
          </w:p>
        </w:tc>
      </w:tr>
      <w:tr w:rsidR="004C6953" w:rsidRPr="004C6953" w14:paraId="0ACDFF10" w14:textId="77777777" w:rsidTr="004C6953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6A87886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8247CA1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val="en-US" w:eastAsia="it-IT"/>
              </w:rPr>
              <w:t xml:space="preserve">Not 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val="en-US" w:eastAsia="it-IT"/>
              </w:rPr>
              <w:t>Conventional O2 mask</w:t>
            </w:r>
          </w:p>
        </w:tc>
      </w:tr>
      <w:tr w:rsidR="004C6953" w:rsidRPr="004C6953" w14:paraId="00416970" w14:textId="77777777" w:rsidTr="004C6953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BBEC2BC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2</w:t>
            </w:r>
          </w:p>
        </w:tc>
      </w:tr>
      <w:tr w:rsidR="004C6953" w:rsidRPr="004C6953" w14:paraId="5D16353B" w14:textId="77777777" w:rsidTr="004C6953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8769792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8A1AA7D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O2</w:t>
            </w:r>
          </w:p>
        </w:tc>
      </w:tr>
      <w:tr w:rsidR="004C6953" w:rsidRPr="004C6953" w14:paraId="2C30B3CC" w14:textId="77777777" w:rsidTr="004C6953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804FEA3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2A983C4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Conventional O2 mask</w:t>
            </w:r>
          </w:p>
        </w:tc>
      </w:tr>
    </w:tbl>
    <w:p w14:paraId="636E586C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4C6953" w:rsidRPr="004C6953" w14:paraId="33361B9C" w14:textId="77777777" w:rsidTr="004C6953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B4313BC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758C75E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3E56A92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2</w:t>
            </w:r>
          </w:p>
        </w:tc>
      </w:tr>
      <w:tr w:rsidR="004C6953" w:rsidRPr="004C6953" w14:paraId="67C5018E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DCE0ED5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51BCF15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6E419F8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</w:t>
            </w:r>
          </w:p>
        </w:tc>
      </w:tr>
      <w:tr w:rsidR="004C6953" w:rsidRPr="004C6953" w14:paraId="0E9F57B2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BD982D9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Arithmetic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27D85A4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5.283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47CB102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1.0750</w:t>
            </w:r>
          </w:p>
        </w:tc>
      </w:tr>
      <w:tr w:rsidR="004C6953" w:rsidRPr="004C6953" w14:paraId="68E809CF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1F40376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for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9357765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6.0721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4.494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3323A00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3.8571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8.2929</w:t>
            </w:r>
          </w:p>
        </w:tc>
      </w:tr>
      <w:tr w:rsidR="004C6953" w:rsidRPr="004C6953" w14:paraId="028C2E08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8CD3520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37BC7D1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7.041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EAD89CD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4.5393</w:t>
            </w:r>
          </w:p>
        </w:tc>
      </w:tr>
      <w:tr w:rsidR="004C6953" w:rsidRPr="004C6953" w14:paraId="7D4BB2FD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6CE90FE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deviatio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D9D40EF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.777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4D0E771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.6336</w:t>
            </w:r>
          </w:p>
        </w:tc>
      </w:tr>
      <w:tr w:rsidR="004C6953" w:rsidRPr="004C6953" w14:paraId="3C05A331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C1E850D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9E3285B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.583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A8FDC5D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.0524</w:t>
            </w:r>
          </w:p>
        </w:tc>
      </w:tr>
    </w:tbl>
    <w:p w14:paraId="3F526C9D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4C6953" w:rsidRPr="004C6953" w14:paraId="1282018E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81D8665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FB9B5D7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932</w:t>
            </w:r>
          </w:p>
        </w:tc>
      </w:tr>
    </w:tbl>
    <w:p w14:paraId="20824F39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p w14:paraId="4225FEBF" w14:textId="77777777" w:rsidR="004C6953" w:rsidRPr="004C6953" w:rsidRDefault="004C6953" w:rsidP="004C6953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</w:pPr>
      <w:r w:rsidRPr="004C6953">
        <w:rPr>
          <w:rFonts w:ascii="Arial" w:eastAsia="Times New Roman" w:hAnsi="Arial" w:cs="Arial"/>
          <w:b/>
          <w:bCs/>
          <w:color w:val="000000"/>
          <w:sz w:val="20"/>
          <w:lang w:val="en-US" w:eastAsia="it-IT"/>
        </w:rPr>
        <w:t>T-test (assuming equal variances)</w:t>
      </w:r>
    </w:p>
    <w:p w14:paraId="46AAB257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4C6953">
        <w:rPr>
          <w:rFonts w:ascii="Arial" w:eastAsia="Times New Roman" w:hAnsi="Arial" w:cs="Arial"/>
          <w:sz w:val="12"/>
          <w:szCs w:val="12"/>
          <w:lang w:val="en-US"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4C6953" w:rsidRPr="004C6953" w14:paraId="3A7064DC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D887BFD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8095E39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4.2083</w:t>
            </w:r>
          </w:p>
        </w:tc>
      </w:tr>
      <w:tr w:rsidR="004C6953" w:rsidRPr="004C6953" w14:paraId="2D0FBA58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4DA0F96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C94A1CB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4.6952</w:t>
            </w:r>
          </w:p>
        </w:tc>
      </w:tr>
      <w:tr w:rsidR="004C6953" w:rsidRPr="004C6953" w14:paraId="0658C23B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F6C9464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of 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38592AD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14.4383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.0216</w:t>
            </w:r>
          </w:p>
        </w:tc>
      </w:tr>
      <w:tr w:rsidR="004C6953" w:rsidRPr="004C6953" w14:paraId="1D7A57E8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61FFA92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est statistic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3DC8229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0.896</w:t>
            </w:r>
          </w:p>
        </w:tc>
      </w:tr>
      <w:tr w:rsidR="004C6953" w:rsidRPr="004C6953" w14:paraId="54D98BB2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98B202A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egrees of Freedom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95DF6FF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2</w:t>
            </w:r>
          </w:p>
        </w:tc>
      </w:tr>
      <w:tr w:rsidR="004C6953" w:rsidRPr="004C6953" w14:paraId="298BE310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8D11D8E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wo-tailed probability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967AE05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3877</w:t>
            </w:r>
          </w:p>
        </w:tc>
      </w:tr>
    </w:tbl>
    <w:p w14:paraId="7692B034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8"/>
          <w:szCs w:val="8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2"/>
        <w:gridCol w:w="7088"/>
      </w:tblGrid>
      <w:tr w:rsidR="004C6953" w:rsidRPr="004C6953" w14:paraId="09BF5381" w14:textId="77777777" w:rsidTr="004C6953">
        <w:trPr>
          <w:tblCellSpacing w:w="0" w:type="dxa"/>
        </w:trPr>
        <w:tc>
          <w:tcPr>
            <w:tcW w:w="0" w:type="auto"/>
            <w:hideMark/>
          </w:tcPr>
          <w:p w14:paraId="747EC175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3B3738D8" wp14:editId="508C9660">
                  <wp:extent cx="152400" cy="152400"/>
                  <wp:effectExtent l="19050" t="0" r="0" b="0"/>
                  <wp:docPr id="37" name="Immagine 37" descr="Help (F1)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elp (F1)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3C71CDE5" wp14:editId="74F4AF0B">
                  <wp:extent cx="152400" cy="152400"/>
                  <wp:effectExtent l="19050" t="0" r="0" b="0"/>
                  <wp:docPr id="38" name="Immagine 38" descr="Print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Print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3DD0AE66" w14:textId="77777777" w:rsidR="004C6953" w:rsidRPr="004C6953" w:rsidRDefault="00EB11CF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5" w:history="1">
              <w:r w:rsidR="004C6953" w:rsidRPr="004C6953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it-IT"/>
                </w:rPr>
                <w:t>Data comparison graph</w:t>
              </w:r>
            </w:hyperlink>
          </w:p>
        </w:tc>
      </w:tr>
    </w:tbl>
    <w:p w14:paraId="0BF3242E" w14:textId="77777777" w:rsidR="004C6953" w:rsidRPr="004C6953" w:rsidRDefault="004C6953" w:rsidP="004C6953">
      <w:pPr>
        <w:spacing w:after="180" w:line="240" w:lineRule="auto"/>
        <w:rPr>
          <w:rFonts w:ascii="Arial" w:eastAsia="Times New Roman" w:hAnsi="Arial" w:cs="Arial"/>
          <w:b/>
          <w:bCs/>
          <w:lang w:eastAsia="it-IT"/>
        </w:rPr>
      </w:pPr>
      <w:r w:rsidRPr="004C6953">
        <w:rPr>
          <w:rFonts w:ascii="Arial" w:eastAsia="Times New Roman" w:hAnsi="Arial" w:cs="Arial"/>
          <w:b/>
          <w:bCs/>
          <w:lang w:eastAsia="it-IT"/>
        </w:rPr>
        <w:t>Independent samples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4C6953" w:rsidRPr="004C6953" w14:paraId="17A5517A" w14:textId="77777777" w:rsidTr="004C6953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9BFA18D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lastRenderedPageBreak/>
              <w:t>Sample 1</w:t>
            </w:r>
          </w:p>
        </w:tc>
      </w:tr>
      <w:tr w:rsidR="004C6953" w:rsidRPr="004C6953" w14:paraId="24DFBB7D" w14:textId="77777777" w:rsidTr="004C6953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C337216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CAC9BBF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CO2</w:t>
            </w:r>
          </w:p>
        </w:tc>
      </w:tr>
      <w:tr w:rsidR="004C6953" w:rsidRPr="004C6953" w14:paraId="721A3243" w14:textId="77777777" w:rsidTr="004C6953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62880BA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ADF4300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val="en-US" w:eastAsia="it-IT"/>
              </w:rPr>
              <w:t xml:space="preserve">Not 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val="en-US" w:eastAsia="it-IT"/>
              </w:rPr>
              <w:t>Conventional O2 mask</w:t>
            </w:r>
          </w:p>
        </w:tc>
      </w:tr>
      <w:tr w:rsidR="004C6953" w:rsidRPr="004C6953" w14:paraId="15167CAF" w14:textId="77777777" w:rsidTr="004C6953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2071751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2</w:t>
            </w:r>
          </w:p>
        </w:tc>
      </w:tr>
      <w:tr w:rsidR="004C6953" w:rsidRPr="004C6953" w14:paraId="55C4C15D" w14:textId="77777777" w:rsidTr="004C6953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AB9FB9A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BF5F4FF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CO2</w:t>
            </w:r>
          </w:p>
        </w:tc>
      </w:tr>
      <w:tr w:rsidR="004C6953" w:rsidRPr="004C6953" w14:paraId="4E1E5EE6" w14:textId="77777777" w:rsidTr="004C6953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83AE7D2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6DC57BB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Conventional O2 mask</w:t>
            </w:r>
          </w:p>
        </w:tc>
      </w:tr>
    </w:tbl>
    <w:p w14:paraId="7E2B7FB5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4C6953" w:rsidRPr="004C6953" w14:paraId="03FE3702" w14:textId="77777777" w:rsidTr="004C6953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5CF4102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AFDC61D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4A61EF3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2</w:t>
            </w:r>
          </w:p>
        </w:tc>
      </w:tr>
      <w:tr w:rsidR="004C6953" w:rsidRPr="004C6953" w14:paraId="3C9776A8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A90FC53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72CE9A0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10B6110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</w:t>
            </w:r>
          </w:p>
        </w:tc>
      </w:tr>
      <w:tr w:rsidR="004C6953" w:rsidRPr="004C6953" w14:paraId="0944F686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9AFEEB0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Arithmetic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D649FBF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52.766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85112A3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51.1125</w:t>
            </w:r>
          </w:p>
        </w:tc>
      </w:tr>
      <w:tr w:rsidR="004C6953" w:rsidRPr="004C6953" w14:paraId="4C8441A0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5B21719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for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C2CD833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4.0906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1.442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F6EE642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43.9353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58.2897</w:t>
            </w:r>
          </w:p>
        </w:tc>
      </w:tr>
      <w:tr w:rsidR="004C6953" w:rsidRPr="004C6953" w14:paraId="4804E125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8D67431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6341FD8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16.706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8B6631B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3.7013</w:t>
            </w:r>
          </w:p>
        </w:tc>
      </w:tr>
      <w:tr w:rsidR="004C6953" w:rsidRPr="004C6953" w14:paraId="6688963B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E3E1637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deviatio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EE72AA7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7.796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55C0715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.5849</w:t>
            </w:r>
          </w:p>
        </w:tc>
      </w:tr>
      <w:tr w:rsidR="004C6953" w:rsidRPr="004C6953" w14:paraId="2127B7AD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0F83AF7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DFACDED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.265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9BADFC7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.0352</w:t>
            </w:r>
          </w:p>
        </w:tc>
      </w:tr>
    </w:tbl>
    <w:p w14:paraId="0BBE2E49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4C6953" w:rsidRPr="004C6953" w14:paraId="4210DF85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A02501B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5C7EE61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083</w:t>
            </w:r>
          </w:p>
        </w:tc>
      </w:tr>
    </w:tbl>
    <w:p w14:paraId="1C5BDAD1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p w14:paraId="0AE6542D" w14:textId="77777777" w:rsidR="004C6953" w:rsidRPr="004C6953" w:rsidRDefault="004C6953" w:rsidP="004C6953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</w:pPr>
      <w:r w:rsidRPr="004C6953">
        <w:rPr>
          <w:rFonts w:ascii="Arial" w:eastAsia="Times New Roman" w:hAnsi="Arial" w:cs="Arial"/>
          <w:b/>
          <w:bCs/>
          <w:color w:val="000000"/>
          <w:sz w:val="20"/>
          <w:lang w:val="en-US" w:eastAsia="it-IT"/>
        </w:rPr>
        <w:t>T-test (assuming equal variances)</w:t>
      </w:r>
    </w:p>
    <w:p w14:paraId="41380A6E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4C6953">
        <w:rPr>
          <w:rFonts w:ascii="Arial" w:eastAsia="Times New Roman" w:hAnsi="Arial" w:cs="Arial"/>
          <w:sz w:val="12"/>
          <w:szCs w:val="12"/>
          <w:lang w:val="en-US"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4C6953" w:rsidRPr="004C6953" w14:paraId="6035087B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DF4EDC3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8521679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1.6542</w:t>
            </w:r>
          </w:p>
        </w:tc>
      </w:tr>
      <w:tr w:rsidR="004C6953" w:rsidRPr="004C6953" w14:paraId="13EEE468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D933F6E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4F55C9E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.1434</w:t>
            </w:r>
          </w:p>
        </w:tc>
      </w:tr>
      <w:tr w:rsidR="004C6953" w:rsidRPr="004C6953" w14:paraId="32209BA5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EBD1670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of 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712AA6B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17.2183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3.9100</w:t>
            </w:r>
          </w:p>
        </w:tc>
      </w:tr>
      <w:tr w:rsidR="004C6953" w:rsidRPr="004C6953" w14:paraId="0C6EBAA0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7FFDB70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est statistic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D923101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0.232</w:t>
            </w:r>
          </w:p>
        </w:tc>
      </w:tr>
      <w:tr w:rsidR="004C6953" w:rsidRPr="004C6953" w14:paraId="04962B55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EFA35A3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egrees of Freedom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FE879D2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2</w:t>
            </w:r>
          </w:p>
        </w:tc>
      </w:tr>
      <w:tr w:rsidR="004C6953" w:rsidRPr="004C6953" w14:paraId="39492C05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0091EA5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wo-tailed probability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8E94D59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8208</w:t>
            </w:r>
          </w:p>
        </w:tc>
      </w:tr>
    </w:tbl>
    <w:p w14:paraId="472A89BE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8"/>
          <w:szCs w:val="8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2"/>
        <w:gridCol w:w="7088"/>
      </w:tblGrid>
      <w:tr w:rsidR="004C6953" w:rsidRPr="004C6953" w14:paraId="2BFF97A5" w14:textId="77777777" w:rsidTr="004C6953">
        <w:trPr>
          <w:tblCellSpacing w:w="0" w:type="dxa"/>
        </w:trPr>
        <w:tc>
          <w:tcPr>
            <w:tcW w:w="0" w:type="auto"/>
            <w:hideMark/>
          </w:tcPr>
          <w:p w14:paraId="45F31444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69EC2591" wp14:editId="236A0D29">
                  <wp:extent cx="152400" cy="152400"/>
                  <wp:effectExtent l="19050" t="0" r="0" b="0"/>
                  <wp:docPr id="41" name="Immagine 41" descr="Help (F1)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Help (F1)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36879D6F" wp14:editId="0BAF865E">
                  <wp:extent cx="152400" cy="152400"/>
                  <wp:effectExtent l="19050" t="0" r="0" b="0"/>
                  <wp:docPr id="42" name="Immagine 42" descr="Print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Print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195D512B" w14:textId="77777777" w:rsidR="004C6953" w:rsidRPr="004C6953" w:rsidRDefault="00EB11CF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6" w:history="1">
              <w:r w:rsidR="004C6953" w:rsidRPr="004C6953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it-IT"/>
                </w:rPr>
                <w:t>Data comparison graph</w:t>
              </w:r>
            </w:hyperlink>
          </w:p>
        </w:tc>
      </w:tr>
    </w:tbl>
    <w:p w14:paraId="07695130" w14:textId="77777777" w:rsidR="004C6953" w:rsidRPr="004C6953" w:rsidRDefault="004C6953" w:rsidP="004C6953">
      <w:pPr>
        <w:spacing w:after="180" w:line="240" w:lineRule="auto"/>
        <w:rPr>
          <w:rFonts w:ascii="Arial" w:eastAsia="Times New Roman" w:hAnsi="Arial" w:cs="Arial"/>
          <w:b/>
          <w:bCs/>
          <w:lang w:eastAsia="it-IT"/>
        </w:rPr>
      </w:pPr>
      <w:r w:rsidRPr="004C6953">
        <w:rPr>
          <w:rFonts w:ascii="Arial" w:eastAsia="Times New Roman" w:hAnsi="Arial" w:cs="Arial"/>
          <w:b/>
          <w:bCs/>
          <w:lang w:eastAsia="it-IT"/>
        </w:rPr>
        <w:t>Independent samples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4C6953" w:rsidRPr="004C6953" w14:paraId="66F8CD17" w14:textId="77777777" w:rsidTr="004C6953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E5C5369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1</w:t>
            </w:r>
          </w:p>
        </w:tc>
      </w:tr>
      <w:tr w:rsidR="004C6953" w:rsidRPr="004C6953" w14:paraId="6205FC0C" w14:textId="77777777" w:rsidTr="004C6953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1E0E590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BD3A8F7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RR</w:t>
            </w:r>
          </w:p>
        </w:tc>
      </w:tr>
      <w:tr w:rsidR="004C6953" w:rsidRPr="004C6953" w14:paraId="4868C448" w14:textId="77777777" w:rsidTr="004C6953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AA33CEA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364ADB6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val="en-US" w:eastAsia="it-IT"/>
              </w:rPr>
              <w:t xml:space="preserve">Not 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val="en-US" w:eastAsia="it-IT"/>
              </w:rPr>
              <w:t>Conventional O2 mask</w:t>
            </w:r>
          </w:p>
        </w:tc>
      </w:tr>
      <w:tr w:rsidR="004C6953" w:rsidRPr="004C6953" w14:paraId="647B1D19" w14:textId="77777777" w:rsidTr="004C6953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63EDB97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2</w:t>
            </w:r>
          </w:p>
        </w:tc>
      </w:tr>
      <w:tr w:rsidR="004C6953" w:rsidRPr="004C6953" w14:paraId="749F745F" w14:textId="77777777" w:rsidTr="004C6953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21841FD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7A8750E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RR</w:t>
            </w:r>
          </w:p>
        </w:tc>
      </w:tr>
      <w:tr w:rsidR="004C6953" w:rsidRPr="004C6953" w14:paraId="6BFC8871" w14:textId="77777777" w:rsidTr="004C6953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4405BFF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416064D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Conventional O2 mask</w:t>
            </w:r>
          </w:p>
        </w:tc>
      </w:tr>
    </w:tbl>
    <w:p w14:paraId="520B5A66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4C6953" w:rsidRPr="004C6953" w14:paraId="66015776" w14:textId="77777777" w:rsidTr="004C6953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897E4EE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6364B31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BEF4A47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2</w:t>
            </w:r>
          </w:p>
        </w:tc>
      </w:tr>
      <w:tr w:rsidR="004C6953" w:rsidRPr="004C6953" w14:paraId="17B1DCBD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C85499E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06626FE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9F283A9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</w:t>
            </w:r>
          </w:p>
        </w:tc>
      </w:tr>
      <w:tr w:rsidR="004C6953" w:rsidRPr="004C6953" w14:paraId="3498E847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D6E0791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Arithmetic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1251567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2.234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6B2CE16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0.8451</w:t>
            </w:r>
          </w:p>
        </w:tc>
      </w:tr>
      <w:tr w:rsidR="004C6953" w:rsidRPr="004C6953" w14:paraId="39B10749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913ADCD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for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2FF92A6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7.2079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7.260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1A9C9D7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7.8327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3.8576</w:t>
            </w:r>
          </w:p>
        </w:tc>
      </w:tr>
      <w:tr w:rsidR="004C6953" w:rsidRPr="004C6953" w14:paraId="18139427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7714E9D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0E1C7BC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2.9400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0B843F2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2.9836</w:t>
            </w:r>
          </w:p>
        </w:tc>
      </w:tr>
      <w:tr w:rsidR="004C6953" w:rsidRPr="004C6953" w14:paraId="0610C6F4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2274B99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deviatio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88C0598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4.789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EBF9055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.6033</w:t>
            </w:r>
          </w:p>
        </w:tc>
      </w:tr>
      <w:tr w:rsidR="004C6953" w:rsidRPr="004C6953" w14:paraId="598FFE76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CAD2959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A1829B4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.955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C04A738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.2740</w:t>
            </w:r>
          </w:p>
        </w:tc>
      </w:tr>
    </w:tbl>
    <w:p w14:paraId="0421DD19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4C6953" w:rsidRPr="004C6953" w14:paraId="28BED411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22BAE99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val="en-US" w:eastAsia="it-IT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0D5E500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476</w:t>
            </w:r>
          </w:p>
        </w:tc>
      </w:tr>
    </w:tbl>
    <w:p w14:paraId="3BDA6A51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p w14:paraId="452D781C" w14:textId="77777777" w:rsidR="004C6953" w:rsidRPr="004C6953" w:rsidRDefault="004C6953" w:rsidP="004C6953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sz w:val="20"/>
          <w:szCs w:val="20"/>
          <w:lang w:val="en-US" w:eastAsia="it-IT"/>
        </w:rPr>
      </w:pPr>
      <w:r w:rsidRPr="004C6953">
        <w:rPr>
          <w:rFonts w:ascii="Arial" w:eastAsia="Times New Roman" w:hAnsi="Arial" w:cs="Arial"/>
          <w:b/>
          <w:bCs/>
          <w:color w:val="000000"/>
          <w:sz w:val="20"/>
          <w:lang w:val="en-US" w:eastAsia="it-IT"/>
        </w:rPr>
        <w:t>T-test (assuming equal variances)</w:t>
      </w:r>
    </w:p>
    <w:p w14:paraId="7C65A1AF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it-IT"/>
        </w:rPr>
      </w:pPr>
      <w:r w:rsidRPr="004C6953">
        <w:rPr>
          <w:rFonts w:ascii="Arial" w:eastAsia="Times New Roman" w:hAnsi="Arial" w:cs="Arial"/>
          <w:sz w:val="12"/>
          <w:szCs w:val="12"/>
          <w:lang w:val="en-US"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val="en-US"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4C6953" w:rsidRPr="004C6953" w14:paraId="1889F13F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1F8BCC5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E6EB7B2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1.3891</w:t>
            </w:r>
          </w:p>
        </w:tc>
      </w:tr>
      <w:tr w:rsidR="004C6953" w:rsidRPr="004C6953" w14:paraId="1FAF0F1F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EF8BF98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7DB35E3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.2354</w:t>
            </w:r>
          </w:p>
        </w:tc>
      </w:tr>
      <w:tr w:rsidR="004C6953" w:rsidRPr="004C6953" w14:paraId="71F41C53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9E3E0F2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of 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6395EBB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6.2596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.4813</w:t>
            </w:r>
          </w:p>
        </w:tc>
      </w:tr>
      <w:tr w:rsidR="004C6953" w:rsidRPr="004C6953" w14:paraId="1F63355F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CEF87AD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est statistic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C34C480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0.621</w:t>
            </w:r>
          </w:p>
        </w:tc>
      </w:tr>
      <w:tr w:rsidR="004C6953" w:rsidRPr="004C6953" w14:paraId="173D3E72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C03534E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egrees of Freedom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69FB059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2</w:t>
            </w:r>
          </w:p>
        </w:tc>
      </w:tr>
      <w:tr w:rsidR="004C6953" w:rsidRPr="004C6953" w14:paraId="5433CE60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3915569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wo-tailed probability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9866740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5459</w:t>
            </w:r>
          </w:p>
        </w:tc>
      </w:tr>
    </w:tbl>
    <w:p w14:paraId="628127B1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8"/>
          <w:szCs w:val="8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2"/>
        <w:gridCol w:w="7088"/>
      </w:tblGrid>
      <w:tr w:rsidR="004C6953" w:rsidRPr="004C6953" w14:paraId="359E49F3" w14:textId="77777777" w:rsidTr="004C6953">
        <w:trPr>
          <w:tblCellSpacing w:w="0" w:type="dxa"/>
        </w:trPr>
        <w:tc>
          <w:tcPr>
            <w:tcW w:w="0" w:type="auto"/>
            <w:hideMark/>
          </w:tcPr>
          <w:p w14:paraId="0FDCA3F2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2E965FB7" wp14:editId="59E2BA42">
                  <wp:extent cx="152400" cy="152400"/>
                  <wp:effectExtent l="19050" t="0" r="0" b="0"/>
                  <wp:docPr id="45" name="Immagine 45" descr="Help (F1)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Help (F1)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6A105A74" wp14:editId="106B043D">
                  <wp:extent cx="152400" cy="152400"/>
                  <wp:effectExtent l="19050" t="0" r="0" b="0"/>
                  <wp:docPr id="46" name="Immagine 46" descr="Print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Print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1E8A2AF2" w14:textId="77777777" w:rsidR="004C6953" w:rsidRPr="004C6953" w:rsidRDefault="00EB11CF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7" w:history="1">
              <w:r w:rsidR="004C6953" w:rsidRPr="004C6953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it-IT"/>
                </w:rPr>
                <w:t>Data comparison graph</w:t>
              </w:r>
            </w:hyperlink>
          </w:p>
        </w:tc>
      </w:tr>
    </w:tbl>
    <w:p w14:paraId="1487C66C" w14:textId="77777777" w:rsidR="004C6953" w:rsidRPr="004C6953" w:rsidRDefault="004C6953" w:rsidP="004C6953">
      <w:pPr>
        <w:spacing w:after="180" w:line="240" w:lineRule="auto"/>
        <w:rPr>
          <w:rFonts w:ascii="Arial" w:eastAsia="Times New Roman" w:hAnsi="Arial" w:cs="Arial"/>
          <w:b/>
          <w:bCs/>
          <w:lang w:eastAsia="it-IT"/>
        </w:rPr>
      </w:pPr>
      <w:r w:rsidRPr="004C6953">
        <w:rPr>
          <w:rFonts w:ascii="Arial" w:eastAsia="Times New Roman" w:hAnsi="Arial" w:cs="Arial"/>
          <w:b/>
          <w:bCs/>
          <w:lang w:eastAsia="it-IT"/>
        </w:rPr>
        <w:t>Independent samples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4C6953" w:rsidRPr="004C6953" w14:paraId="5567B75D" w14:textId="77777777" w:rsidTr="004C6953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7D3DA3A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1</w:t>
            </w:r>
          </w:p>
        </w:tc>
      </w:tr>
      <w:tr w:rsidR="004C6953" w:rsidRPr="004C6953" w14:paraId="38C5C526" w14:textId="77777777" w:rsidTr="004C6953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6F251E4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lastRenderedPageBreak/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93C48E9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Eadi Peak </w:t>
            </w:r>
          </w:p>
        </w:tc>
      </w:tr>
      <w:tr w:rsidR="004C6953" w:rsidRPr="004C6953" w14:paraId="097F3F93" w14:textId="77777777" w:rsidTr="004C6953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629069E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EEF9DA3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Not 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2</w:t>
            </w:r>
          </w:p>
        </w:tc>
      </w:tr>
      <w:tr w:rsidR="004C6953" w:rsidRPr="004C6953" w14:paraId="04D3BDED" w14:textId="77777777" w:rsidTr="004C6953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1B69735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2</w:t>
            </w:r>
          </w:p>
        </w:tc>
      </w:tr>
      <w:tr w:rsidR="004C6953" w:rsidRPr="004C6953" w14:paraId="54EC4470" w14:textId="77777777" w:rsidTr="004C6953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A29CF57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10416D2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Eadi Peak </w:t>
            </w:r>
          </w:p>
        </w:tc>
      </w:tr>
      <w:tr w:rsidR="004C6953" w:rsidRPr="004C6953" w14:paraId="3216B49D" w14:textId="77777777" w:rsidTr="004C6953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70A67D7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53E4CD7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2</w:t>
            </w:r>
          </w:p>
        </w:tc>
      </w:tr>
    </w:tbl>
    <w:p w14:paraId="2C1BC314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303"/>
        <w:gridCol w:w="3117"/>
      </w:tblGrid>
      <w:tr w:rsidR="004C6953" w:rsidRPr="004C6953" w14:paraId="3C21F8B8" w14:textId="77777777" w:rsidTr="004C6953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0179A27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481935F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9FF8F1C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2</w:t>
            </w:r>
          </w:p>
        </w:tc>
      </w:tr>
      <w:tr w:rsidR="004C6953" w:rsidRPr="004C6953" w14:paraId="62CBEA05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E4F729F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8ED3E6A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0803DB3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</w:t>
            </w:r>
          </w:p>
        </w:tc>
      </w:tr>
      <w:tr w:rsidR="004C6953" w:rsidRPr="004C6953" w14:paraId="3D8C8933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3DDB488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Arithmetic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B63A2C5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8.120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8681F7B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2.6894</w:t>
            </w:r>
          </w:p>
        </w:tc>
      </w:tr>
      <w:tr w:rsidR="004C6953" w:rsidRPr="004C6953" w14:paraId="627B0CA8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378495C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for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8A33479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2.2846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3.9562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820EEEF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.4093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7.9694</w:t>
            </w:r>
          </w:p>
        </w:tc>
      </w:tr>
      <w:tr w:rsidR="004C6953" w:rsidRPr="004C6953" w14:paraId="017DBFF8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5A16DF6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D04438B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0.923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7A008C8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9.8882</w:t>
            </w:r>
          </w:p>
        </w:tc>
      </w:tr>
      <w:tr w:rsidR="004C6953" w:rsidRPr="004C6953" w14:paraId="4AF7DF88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03A425E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deviatio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610EF9B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5.560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2C50259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.3157</w:t>
            </w:r>
          </w:p>
        </w:tc>
      </w:tr>
      <w:tr w:rsidR="004C6953" w:rsidRPr="004C6953" w14:paraId="623ABA38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2473E06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22328F3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.2702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9E6B1AB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.2329</w:t>
            </w:r>
          </w:p>
        </w:tc>
      </w:tr>
    </w:tbl>
    <w:p w14:paraId="0206F307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4C6953" w:rsidRPr="004C6953" w14:paraId="7B4EC9CE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FA6109C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0D80BF1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806</w:t>
            </w:r>
          </w:p>
        </w:tc>
      </w:tr>
    </w:tbl>
    <w:p w14:paraId="18A0D8F4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p w14:paraId="6DAFC40E" w14:textId="77777777" w:rsidR="004C6953" w:rsidRPr="004C6953" w:rsidRDefault="004C6953" w:rsidP="004C6953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b/>
          <w:bCs/>
          <w:color w:val="000000"/>
          <w:sz w:val="20"/>
          <w:lang w:eastAsia="it-IT"/>
        </w:rPr>
        <w:t>T-test (assuming equal variances)</w:t>
      </w:r>
    </w:p>
    <w:p w14:paraId="0B014EDE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4C6953" w:rsidRPr="004C6953" w14:paraId="02D6224F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C3B3ED7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7E68DAF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5.4310</w:t>
            </w:r>
          </w:p>
        </w:tc>
      </w:tr>
      <w:tr w:rsidR="004C6953" w:rsidRPr="004C6953" w14:paraId="05E58EB9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BEED8DC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502578D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.2472</w:t>
            </w:r>
          </w:p>
        </w:tc>
      </w:tr>
      <w:tr w:rsidR="004C6953" w:rsidRPr="004C6953" w14:paraId="7CDEF60A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2A10228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of 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5DCA628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12.5062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.6441</w:t>
            </w:r>
          </w:p>
        </w:tc>
      </w:tr>
      <w:tr w:rsidR="004C6953" w:rsidRPr="004C6953" w14:paraId="618D008A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091CF9A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est statistic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4D60510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1.673</w:t>
            </w:r>
          </w:p>
        </w:tc>
      </w:tr>
      <w:tr w:rsidR="004C6953" w:rsidRPr="004C6953" w14:paraId="3B7EAB6B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95AA424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egrees of Freedom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557FC81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2</w:t>
            </w:r>
          </w:p>
        </w:tc>
      </w:tr>
      <w:tr w:rsidR="004C6953" w:rsidRPr="004C6953" w14:paraId="330F97C1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582F773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wo-tailed probability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C5BA683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1203</w:t>
            </w:r>
          </w:p>
        </w:tc>
      </w:tr>
    </w:tbl>
    <w:p w14:paraId="783D885F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8"/>
          <w:szCs w:val="8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2"/>
        <w:gridCol w:w="7088"/>
      </w:tblGrid>
      <w:tr w:rsidR="004C6953" w:rsidRPr="004C6953" w14:paraId="347AFDAD" w14:textId="77777777" w:rsidTr="004C6953">
        <w:trPr>
          <w:tblCellSpacing w:w="0" w:type="dxa"/>
        </w:trPr>
        <w:tc>
          <w:tcPr>
            <w:tcW w:w="0" w:type="auto"/>
            <w:hideMark/>
          </w:tcPr>
          <w:p w14:paraId="6BA5ACBB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6FAD93FE" wp14:editId="7113621E">
                  <wp:extent cx="152400" cy="152400"/>
                  <wp:effectExtent l="19050" t="0" r="0" b="0"/>
                  <wp:docPr id="49" name="Immagine 49" descr="Help (F1)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Help (F1)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0FA81A01" wp14:editId="3EFA4AA4">
                  <wp:extent cx="152400" cy="152400"/>
                  <wp:effectExtent l="19050" t="0" r="0" b="0"/>
                  <wp:docPr id="50" name="Immagine 50" descr="Print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Print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4DE06477" w14:textId="77777777" w:rsidR="004C6953" w:rsidRPr="004C6953" w:rsidRDefault="00EB11CF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8" w:history="1">
              <w:r w:rsidR="004C6953" w:rsidRPr="004C6953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it-IT"/>
                </w:rPr>
                <w:t>Data comparison graph</w:t>
              </w:r>
            </w:hyperlink>
          </w:p>
        </w:tc>
      </w:tr>
    </w:tbl>
    <w:p w14:paraId="6D62A485" w14:textId="77777777" w:rsidR="004C6953" w:rsidRPr="004C6953" w:rsidRDefault="004C6953" w:rsidP="004C6953">
      <w:pPr>
        <w:spacing w:after="180" w:line="240" w:lineRule="auto"/>
        <w:rPr>
          <w:rFonts w:ascii="Arial" w:eastAsia="Times New Roman" w:hAnsi="Arial" w:cs="Arial"/>
          <w:b/>
          <w:bCs/>
          <w:lang w:eastAsia="it-IT"/>
        </w:rPr>
      </w:pPr>
      <w:r w:rsidRPr="004C6953">
        <w:rPr>
          <w:rFonts w:ascii="Arial" w:eastAsia="Times New Roman" w:hAnsi="Arial" w:cs="Arial"/>
          <w:b/>
          <w:bCs/>
          <w:lang w:eastAsia="it-IT"/>
        </w:rPr>
        <w:t>Independent samples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4C6953" w:rsidRPr="004C6953" w14:paraId="6959CC6D" w14:textId="77777777" w:rsidTr="004C6953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C4E77E0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1</w:t>
            </w:r>
          </w:p>
        </w:tc>
      </w:tr>
      <w:tr w:rsidR="004C6953" w:rsidRPr="004C6953" w14:paraId="026BA3FB" w14:textId="77777777" w:rsidTr="004C6953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5045BC6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3417D2C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TP_tot</w:t>
            </w: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br/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TP tot</w:t>
            </w:r>
          </w:p>
        </w:tc>
      </w:tr>
      <w:tr w:rsidR="004C6953" w:rsidRPr="004C6953" w14:paraId="7A634FBC" w14:textId="77777777" w:rsidTr="004C6953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67E80FD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E277292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Not 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2</w:t>
            </w:r>
          </w:p>
        </w:tc>
      </w:tr>
      <w:tr w:rsidR="004C6953" w:rsidRPr="004C6953" w14:paraId="6E1D17F0" w14:textId="77777777" w:rsidTr="004C6953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EF6D383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2</w:t>
            </w:r>
          </w:p>
        </w:tc>
      </w:tr>
      <w:tr w:rsidR="004C6953" w:rsidRPr="004C6953" w14:paraId="7A98BB2D" w14:textId="77777777" w:rsidTr="004C6953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D2C39BC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4AFE2B2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TP_tot</w:t>
            </w: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br/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TP tot</w:t>
            </w:r>
          </w:p>
        </w:tc>
      </w:tr>
      <w:tr w:rsidR="004C6953" w:rsidRPr="004C6953" w14:paraId="65056E0B" w14:textId="77777777" w:rsidTr="004C6953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051987F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5541062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2</w:t>
            </w:r>
          </w:p>
        </w:tc>
      </w:tr>
    </w:tbl>
    <w:p w14:paraId="1C5B9229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4C6953" w:rsidRPr="004C6953" w14:paraId="12A6ABBA" w14:textId="77777777" w:rsidTr="004C6953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002F388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C456A92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E16256D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2</w:t>
            </w:r>
          </w:p>
        </w:tc>
      </w:tr>
      <w:tr w:rsidR="004C6953" w:rsidRPr="004C6953" w14:paraId="20E38811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F16B2DF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4D8E69C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013C118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</w:t>
            </w:r>
          </w:p>
        </w:tc>
      </w:tr>
      <w:tr w:rsidR="004C6953" w:rsidRPr="004C6953" w14:paraId="136AEA8C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3E7BF8E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Arithmetic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CAC7A15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3.264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FD46D1D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1.2968</w:t>
            </w:r>
          </w:p>
        </w:tc>
      </w:tr>
      <w:tr w:rsidR="004C6953" w:rsidRPr="004C6953" w14:paraId="570241C7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7B4BDD3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for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BE30DA3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.8940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7.6358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08EF2B8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.2856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6.3081</w:t>
            </w:r>
          </w:p>
        </w:tc>
      </w:tr>
      <w:tr w:rsidR="004C6953" w:rsidRPr="004C6953" w14:paraId="7632C49E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CA24D55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97D67C8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7.347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B033C72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5.9300</w:t>
            </w:r>
          </w:p>
        </w:tc>
      </w:tr>
      <w:tr w:rsidR="004C6953" w:rsidRPr="004C6953" w14:paraId="5485E8EE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4ADCE1F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deviatio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AC94451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4.1650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64EB516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5.9942</w:t>
            </w:r>
          </w:p>
        </w:tc>
      </w:tr>
      <w:tr w:rsidR="004C6953" w:rsidRPr="004C6953" w14:paraId="783D03EC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045C76E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000A00E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.700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308EB70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.1193</w:t>
            </w:r>
          </w:p>
        </w:tc>
      </w:tr>
    </w:tbl>
    <w:p w14:paraId="57CC735D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4C6953" w:rsidRPr="004C6953" w14:paraId="01A143D1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9728FB9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B009D5A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440</w:t>
            </w:r>
          </w:p>
        </w:tc>
      </w:tr>
    </w:tbl>
    <w:p w14:paraId="22B34C4B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p w14:paraId="5382A8E5" w14:textId="77777777" w:rsidR="004C6953" w:rsidRPr="004C6953" w:rsidRDefault="004C6953" w:rsidP="004C6953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b/>
          <w:bCs/>
          <w:color w:val="000000"/>
          <w:sz w:val="20"/>
          <w:lang w:eastAsia="it-IT"/>
        </w:rPr>
        <w:t>T-test (assuming equal variances)</w:t>
      </w:r>
    </w:p>
    <w:p w14:paraId="569641C1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4C6953" w:rsidRPr="004C6953" w14:paraId="5F82D5A7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D656220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5725DBD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1.9681</w:t>
            </w:r>
          </w:p>
        </w:tc>
      </w:tr>
      <w:tr w:rsidR="004C6953" w:rsidRPr="004C6953" w14:paraId="6256E0EC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94B5823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A8102D8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.8673</w:t>
            </w:r>
          </w:p>
        </w:tc>
      </w:tr>
      <w:tr w:rsidR="004C6953" w:rsidRPr="004C6953" w14:paraId="1D22001B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9FFB060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of 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11E2945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8.2154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4.2792</w:t>
            </w:r>
          </w:p>
        </w:tc>
      </w:tr>
      <w:tr w:rsidR="004C6953" w:rsidRPr="004C6953" w14:paraId="376DBE21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C6ABC96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est statistic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5D1A9D8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0.686</w:t>
            </w:r>
          </w:p>
        </w:tc>
      </w:tr>
      <w:tr w:rsidR="004C6953" w:rsidRPr="004C6953" w14:paraId="0EE53EF5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823B8BB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egrees of Freedom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D728F03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2</w:t>
            </w:r>
          </w:p>
        </w:tc>
      </w:tr>
      <w:tr w:rsidR="004C6953" w:rsidRPr="004C6953" w14:paraId="68E3589C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BAD00D1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wo-tailed probability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705142B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5055</w:t>
            </w:r>
          </w:p>
        </w:tc>
      </w:tr>
    </w:tbl>
    <w:p w14:paraId="74CB5234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8"/>
          <w:szCs w:val="8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2"/>
        <w:gridCol w:w="7088"/>
      </w:tblGrid>
      <w:tr w:rsidR="004C6953" w:rsidRPr="004C6953" w14:paraId="16AFF5CD" w14:textId="77777777" w:rsidTr="004C6953">
        <w:trPr>
          <w:tblCellSpacing w:w="0" w:type="dxa"/>
        </w:trPr>
        <w:tc>
          <w:tcPr>
            <w:tcW w:w="0" w:type="auto"/>
            <w:hideMark/>
          </w:tcPr>
          <w:p w14:paraId="371D868F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230E4AD9" wp14:editId="765A356E">
                  <wp:extent cx="152400" cy="152400"/>
                  <wp:effectExtent l="19050" t="0" r="0" b="0"/>
                  <wp:docPr id="63" name="Immagine 63" descr="Help (F1)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Help (F1)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7DC0AB8D" wp14:editId="63824452">
                  <wp:extent cx="152400" cy="152400"/>
                  <wp:effectExtent l="19050" t="0" r="0" b="0"/>
                  <wp:docPr id="64" name="Immagine 64" descr="Print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Print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02BFE48F" w14:textId="77777777" w:rsidR="004C6953" w:rsidRPr="004C6953" w:rsidRDefault="00EB11CF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19" w:history="1">
              <w:r w:rsidR="004C6953" w:rsidRPr="004C6953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it-IT"/>
                </w:rPr>
                <w:t>Data comparison graph</w:t>
              </w:r>
            </w:hyperlink>
          </w:p>
        </w:tc>
      </w:tr>
    </w:tbl>
    <w:p w14:paraId="7775879F" w14:textId="77777777" w:rsidR="004C6953" w:rsidRPr="004C6953" w:rsidRDefault="004C6953" w:rsidP="004C6953">
      <w:pPr>
        <w:spacing w:after="180" w:line="240" w:lineRule="auto"/>
        <w:rPr>
          <w:rFonts w:ascii="Arial" w:eastAsia="Times New Roman" w:hAnsi="Arial" w:cs="Arial"/>
          <w:b/>
          <w:bCs/>
          <w:lang w:eastAsia="it-IT"/>
        </w:rPr>
      </w:pPr>
      <w:r w:rsidRPr="004C6953">
        <w:rPr>
          <w:rFonts w:ascii="Arial" w:eastAsia="Times New Roman" w:hAnsi="Arial" w:cs="Arial"/>
          <w:b/>
          <w:bCs/>
          <w:lang w:eastAsia="it-IT"/>
        </w:rPr>
        <w:t>Independent samples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4C6953" w:rsidRPr="004C6953" w14:paraId="3821381E" w14:textId="77777777" w:rsidTr="004C6953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2E0E0E9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lastRenderedPageBreak/>
              <w:t>Sample 1</w:t>
            </w:r>
          </w:p>
        </w:tc>
      </w:tr>
      <w:tr w:rsidR="004C6953" w:rsidRPr="004C6953" w14:paraId="03E8510B" w14:textId="77777777" w:rsidTr="004C6953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D7298E8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060FD75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T insp Neural</w:t>
            </w:r>
          </w:p>
        </w:tc>
      </w:tr>
      <w:tr w:rsidR="004C6953" w:rsidRPr="004C6953" w14:paraId="18C343BC" w14:textId="77777777" w:rsidTr="004C6953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279B6D1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2671CA9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Not 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2</w:t>
            </w:r>
          </w:p>
        </w:tc>
      </w:tr>
      <w:tr w:rsidR="004C6953" w:rsidRPr="004C6953" w14:paraId="225CAAA9" w14:textId="77777777" w:rsidTr="004C6953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60A4097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2</w:t>
            </w:r>
          </w:p>
        </w:tc>
      </w:tr>
      <w:tr w:rsidR="004C6953" w:rsidRPr="004C6953" w14:paraId="6AC2E5AF" w14:textId="77777777" w:rsidTr="004C6953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80BEC03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C6A0807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T insp Neural</w:t>
            </w:r>
          </w:p>
        </w:tc>
      </w:tr>
      <w:tr w:rsidR="004C6953" w:rsidRPr="004C6953" w14:paraId="51B34293" w14:textId="77777777" w:rsidTr="004C6953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1F24F0D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7CF95D0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2</w:t>
            </w:r>
          </w:p>
        </w:tc>
      </w:tr>
    </w:tbl>
    <w:p w14:paraId="650DDE76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4C6953" w:rsidRPr="004C6953" w14:paraId="279E6B2F" w14:textId="77777777" w:rsidTr="004C6953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01C45A2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7A83FDA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CA66C88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2</w:t>
            </w:r>
          </w:p>
        </w:tc>
      </w:tr>
      <w:tr w:rsidR="004C6953" w:rsidRPr="004C6953" w14:paraId="7EE68FB8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382B262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80217F1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35D5730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</w:t>
            </w:r>
          </w:p>
        </w:tc>
      </w:tr>
      <w:tr w:rsidR="004C6953" w:rsidRPr="004C6953" w14:paraId="3F14AF5B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E248A64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Arithmetic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ADE049C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888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26385E7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9496</w:t>
            </w:r>
          </w:p>
        </w:tc>
      </w:tr>
      <w:tr w:rsidR="004C6953" w:rsidRPr="004C6953" w14:paraId="1DC60D6D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79817FF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for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0DD4543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6791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.097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3B6FAF4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8143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.0848</w:t>
            </w:r>
          </w:p>
        </w:tc>
      </w:tr>
      <w:tr w:rsidR="004C6953" w:rsidRPr="004C6953" w14:paraId="43D0D863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1FDDD92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32A151D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0397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078C2AA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02617</w:t>
            </w:r>
          </w:p>
        </w:tc>
      </w:tr>
      <w:tr w:rsidR="004C6953" w:rsidRPr="004C6953" w14:paraId="129DDCBF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E0A25A2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deviatio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6527F43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199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5E8E4C9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1618</w:t>
            </w:r>
          </w:p>
        </w:tc>
      </w:tr>
      <w:tr w:rsidR="004C6953" w:rsidRPr="004C6953" w14:paraId="77476C88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D2A4A2D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A6C826D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08142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FD486E2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05720</w:t>
            </w:r>
          </w:p>
        </w:tc>
      </w:tr>
    </w:tbl>
    <w:p w14:paraId="0A1B94D8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4C6953" w:rsidRPr="004C6953" w14:paraId="2E195BB5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F29EAA0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61AD2E4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592</w:t>
            </w:r>
          </w:p>
        </w:tc>
      </w:tr>
    </w:tbl>
    <w:p w14:paraId="1DDFF14B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p w14:paraId="3338891D" w14:textId="77777777" w:rsidR="004C6953" w:rsidRPr="004C6953" w:rsidRDefault="004C6953" w:rsidP="004C6953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b/>
          <w:bCs/>
          <w:color w:val="000000"/>
          <w:sz w:val="20"/>
          <w:lang w:eastAsia="it-IT"/>
        </w:rPr>
        <w:t>T-test (assuming equal variances)</w:t>
      </w:r>
    </w:p>
    <w:p w14:paraId="1AF0E039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4C6953" w:rsidRPr="004C6953" w14:paraId="072841D3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5D6B783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94AD709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06120</w:t>
            </w:r>
          </w:p>
        </w:tc>
      </w:tr>
      <w:tr w:rsidR="004C6953" w:rsidRPr="004C6953" w14:paraId="0B2D40E6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E71EF0E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3ECB6CA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09637</w:t>
            </w:r>
          </w:p>
        </w:tc>
      </w:tr>
      <w:tr w:rsidR="004C6953" w:rsidRPr="004C6953" w14:paraId="297A4FA7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21F5F0A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of 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88DF845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0.1488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2712</w:t>
            </w:r>
          </w:p>
        </w:tc>
      </w:tr>
      <w:tr w:rsidR="004C6953" w:rsidRPr="004C6953" w14:paraId="4E921A61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44E7250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est statistic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0844D30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635</w:t>
            </w:r>
          </w:p>
        </w:tc>
      </w:tr>
      <w:tr w:rsidR="004C6953" w:rsidRPr="004C6953" w14:paraId="19D434CE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60AE350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egrees of Freedom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ABF595D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2</w:t>
            </w:r>
          </w:p>
        </w:tc>
      </w:tr>
      <w:tr w:rsidR="004C6953" w:rsidRPr="004C6953" w14:paraId="0BA1FACA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CFA8B97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wo-tailed probability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2CA0802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5373</w:t>
            </w:r>
          </w:p>
        </w:tc>
      </w:tr>
    </w:tbl>
    <w:p w14:paraId="601EC47D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8"/>
          <w:szCs w:val="8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2"/>
        <w:gridCol w:w="7088"/>
      </w:tblGrid>
      <w:tr w:rsidR="004C6953" w:rsidRPr="004C6953" w14:paraId="304070AA" w14:textId="77777777" w:rsidTr="004C6953">
        <w:trPr>
          <w:tblCellSpacing w:w="0" w:type="dxa"/>
        </w:trPr>
        <w:tc>
          <w:tcPr>
            <w:tcW w:w="0" w:type="auto"/>
            <w:hideMark/>
          </w:tcPr>
          <w:p w14:paraId="1764D697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1783E09F" wp14:editId="394CFDA4">
                  <wp:extent cx="152400" cy="152400"/>
                  <wp:effectExtent l="19050" t="0" r="0" b="0"/>
                  <wp:docPr id="67" name="Immagine 67" descr="Help (F1)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 descr="Help (F1)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59AB5A2A" wp14:editId="1DAED214">
                  <wp:extent cx="152400" cy="152400"/>
                  <wp:effectExtent l="19050" t="0" r="0" b="0"/>
                  <wp:docPr id="68" name="Immagine 68" descr="Print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 descr="Print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128916E8" w14:textId="77777777" w:rsidR="004C6953" w:rsidRPr="004C6953" w:rsidRDefault="00EB11CF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20" w:history="1">
              <w:r w:rsidR="004C6953" w:rsidRPr="004C6953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it-IT"/>
                </w:rPr>
                <w:t>Data comparison graph</w:t>
              </w:r>
            </w:hyperlink>
          </w:p>
        </w:tc>
      </w:tr>
    </w:tbl>
    <w:p w14:paraId="332EEDF2" w14:textId="77777777" w:rsidR="004C6953" w:rsidRPr="004C6953" w:rsidRDefault="004C6953" w:rsidP="004C6953">
      <w:pPr>
        <w:spacing w:after="180" w:line="240" w:lineRule="auto"/>
        <w:rPr>
          <w:rFonts w:ascii="Arial" w:eastAsia="Times New Roman" w:hAnsi="Arial" w:cs="Arial"/>
          <w:b/>
          <w:bCs/>
          <w:lang w:eastAsia="it-IT"/>
        </w:rPr>
      </w:pPr>
      <w:r w:rsidRPr="004C6953">
        <w:rPr>
          <w:rFonts w:ascii="Arial" w:eastAsia="Times New Roman" w:hAnsi="Arial" w:cs="Arial"/>
          <w:b/>
          <w:bCs/>
          <w:lang w:eastAsia="it-IT"/>
        </w:rPr>
        <w:t>Independent samples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4C6953" w:rsidRPr="004C6953" w14:paraId="6A0FCA99" w14:textId="77777777" w:rsidTr="004C6953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A6B1BA1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1</w:t>
            </w:r>
          </w:p>
        </w:tc>
      </w:tr>
      <w:tr w:rsidR="004C6953" w:rsidRPr="004C6953" w14:paraId="56131DD6" w14:textId="77777777" w:rsidTr="004C6953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ADC4AFC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035ABF7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O2</w:t>
            </w:r>
          </w:p>
        </w:tc>
      </w:tr>
      <w:tr w:rsidR="004C6953" w:rsidRPr="004C6953" w14:paraId="04D5BE60" w14:textId="77777777" w:rsidTr="004C6953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66C855E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C452CD4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Not 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2</w:t>
            </w:r>
          </w:p>
        </w:tc>
      </w:tr>
      <w:tr w:rsidR="004C6953" w:rsidRPr="004C6953" w14:paraId="53A6C1DE" w14:textId="77777777" w:rsidTr="004C6953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6F51802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2</w:t>
            </w:r>
          </w:p>
        </w:tc>
      </w:tr>
      <w:tr w:rsidR="004C6953" w:rsidRPr="004C6953" w14:paraId="24A7DEC6" w14:textId="77777777" w:rsidTr="004C6953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F6843E1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E00ED9A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O2</w:t>
            </w:r>
          </w:p>
        </w:tc>
      </w:tr>
      <w:tr w:rsidR="004C6953" w:rsidRPr="004C6953" w14:paraId="753E193F" w14:textId="77777777" w:rsidTr="004C6953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71A23C0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0DA6414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2</w:t>
            </w:r>
          </w:p>
        </w:tc>
      </w:tr>
    </w:tbl>
    <w:p w14:paraId="6A5B78C0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4C6953" w:rsidRPr="004C6953" w14:paraId="25D69900" w14:textId="77777777" w:rsidTr="004C6953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234491F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AE60F44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6E477D9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2</w:t>
            </w:r>
          </w:p>
        </w:tc>
      </w:tr>
      <w:tr w:rsidR="004C6953" w:rsidRPr="004C6953" w14:paraId="4C3465CC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4B84E52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DA177E8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681CA22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</w:t>
            </w:r>
          </w:p>
        </w:tc>
      </w:tr>
      <w:tr w:rsidR="004C6953" w:rsidRPr="004C6953" w14:paraId="3132756B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1322F16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Arithmetic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D4508A7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0.166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C69C834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2.0375</w:t>
            </w:r>
          </w:p>
        </w:tc>
      </w:tr>
      <w:tr w:rsidR="004C6953" w:rsidRPr="004C6953" w14:paraId="19EB61E1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7CF4D87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for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6DE3511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0.7004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9.632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5A6C548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5.7839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8.2911</w:t>
            </w:r>
          </w:p>
        </w:tc>
      </w:tr>
      <w:tr w:rsidR="004C6953" w:rsidRPr="004C6953" w14:paraId="7C037A0E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616BEFD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1A9F056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1.366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F75F9F8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55.9541</w:t>
            </w:r>
          </w:p>
        </w:tc>
      </w:tr>
      <w:tr w:rsidR="004C6953" w:rsidRPr="004C6953" w14:paraId="13E53B3F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C6E588F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deviatio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04827F7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9.020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B31E32F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.4802</w:t>
            </w:r>
          </w:p>
        </w:tc>
      </w:tr>
      <w:tr w:rsidR="004C6953" w:rsidRPr="004C6953" w14:paraId="3EE0B1DB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C1EAA10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F6F2146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.682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55C3EC5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.6447</w:t>
            </w:r>
          </w:p>
        </w:tc>
      </w:tr>
    </w:tbl>
    <w:p w14:paraId="4D13F16E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4C6953" w:rsidRPr="004C6953" w14:paraId="42F9A2BC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121DEC2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B6B6B20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629</w:t>
            </w:r>
          </w:p>
        </w:tc>
      </w:tr>
    </w:tbl>
    <w:p w14:paraId="7DE4E6A7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p w14:paraId="51718522" w14:textId="77777777" w:rsidR="004C6953" w:rsidRPr="004C6953" w:rsidRDefault="004C6953" w:rsidP="004C6953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b/>
          <w:bCs/>
          <w:color w:val="000000"/>
          <w:sz w:val="20"/>
          <w:lang w:eastAsia="it-IT"/>
        </w:rPr>
        <w:t>T-test (assuming equal variances)</w:t>
      </w:r>
    </w:p>
    <w:p w14:paraId="0B0D5BEC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4C6953" w:rsidRPr="004C6953" w14:paraId="57B03678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A8C15CC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B2CFB45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.8708</w:t>
            </w:r>
          </w:p>
        </w:tc>
      </w:tr>
      <w:tr w:rsidR="004C6953" w:rsidRPr="004C6953" w14:paraId="23EB1B01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E268079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61B647E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4.4055</w:t>
            </w:r>
          </w:p>
        </w:tc>
      </w:tr>
      <w:tr w:rsidR="004C6953" w:rsidRPr="004C6953" w14:paraId="5DADD07C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D77B80E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of 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4DC9786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7.7279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1.4696</w:t>
            </w:r>
          </w:p>
        </w:tc>
      </w:tr>
      <w:tr w:rsidR="004C6953" w:rsidRPr="004C6953" w14:paraId="775A3634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02418F5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est statistic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3DE6F22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425</w:t>
            </w:r>
          </w:p>
        </w:tc>
      </w:tr>
      <w:tr w:rsidR="004C6953" w:rsidRPr="004C6953" w14:paraId="70C8F4BE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ADE5456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egrees of Freedom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E56535E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2</w:t>
            </w:r>
          </w:p>
        </w:tc>
      </w:tr>
      <w:tr w:rsidR="004C6953" w:rsidRPr="004C6953" w14:paraId="0F5F09C0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86214AF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wo-tailed probability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5C05A90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6786</w:t>
            </w:r>
          </w:p>
        </w:tc>
      </w:tr>
    </w:tbl>
    <w:p w14:paraId="4C05D082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8"/>
          <w:szCs w:val="8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2"/>
        <w:gridCol w:w="7088"/>
      </w:tblGrid>
      <w:tr w:rsidR="004C6953" w:rsidRPr="004C6953" w14:paraId="7571B434" w14:textId="77777777" w:rsidTr="004C6953">
        <w:trPr>
          <w:tblCellSpacing w:w="0" w:type="dxa"/>
        </w:trPr>
        <w:tc>
          <w:tcPr>
            <w:tcW w:w="0" w:type="auto"/>
            <w:hideMark/>
          </w:tcPr>
          <w:p w14:paraId="161CE931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56BE146B" wp14:editId="55222DD4">
                  <wp:extent cx="152400" cy="152400"/>
                  <wp:effectExtent l="19050" t="0" r="0" b="0"/>
                  <wp:docPr id="71" name="Immagine 71" descr="Help (F1)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 descr="Help (F1)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1B44F981" wp14:editId="40249B63">
                  <wp:extent cx="152400" cy="152400"/>
                  <wp:effectExtent l="19050" t="0" r="0" b="0"/>
                  <wp:docPr id="72" name="Immagine 72" descr="Print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 descr="Print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6E2AA7BB" w14:textId="77777777" w:rsidR="004C6953" w:rsidRPr="004C6953" w:rsidRDefault="00EB11CF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21" w:history="1">
              <w:r w:rsidR="004C6953" w:rsidRPr="004C6953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it-IT"/>
                </w:rPr>
                <w:t>Data comparison graph</w:t>
              </w:r>
            </w:hyperlink>
          </w:p>
        </w:tc>
      </w:tr>
    </w:tbl>
    <w:p w14:paraId="261B3816" w14:textId="77777777" w:rsidR="004C6953" w:rsidRPr="004C6953" w:rsidRDefault="004C6953" w:rsidP="004C6953">
      <w:pPr>
        <w:spacing w:after="180" w:line="240" w:lineRule="auto"/>
        <w:rPr>
          <w:rFonts w:ascii="Arial" w:eastAsia="Times New Roman" w:hAnsi="Arial" w:cs="Arial"/>
          <w:b/>
          <w:bCs/>
          <w:lang w:eastAsia="it-IT"/>
        </w:rPr>
      </w:pPr>
      <w:r w:rsidRPr="004C6953">
        <w:rPr>
          <w:rFonts w:ascii="Arial" w:eastAsia="Times New Roman" w:hAnsi="Arial" w:cs="Arial"/>
          <w:b/>
          <w:bCs/>
          <w:lang w:eastAsia="it-IT"/>
        </w:rPr>
        <w:t>Independent samples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4C6953" w:rsidRPr="004C6953" w14:paraId="1EDDC178" w14:textId="77777777" w:rsidTr="004C6953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D436DF1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1</w:t>
            </w:r>
          </w:p>
        </w:tc>
      </w:tr>
      <w:tr w:rsidR="004C6953" w:rsidRPr="004C6953" w14:paraId="08893626" w14:textId="77777777" w:rsidTr="004C6953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C53E971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lastRenderedPageBreak/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A2F6D83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CO2</w:t>
            </w:r>
          </w:p>
        </w:tc>
      </w:tr>
      <w:tr w:rsidR="004C6953" w:rsidRPr="004C6953" w14:paraId="51E5F6E2" w14:textId="77777777" w:rsidTr="004C6953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2EF1784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965CFE8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Not 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2</w:t>
            </w:r>
          </w:p>
        </w:tc>
      </w:tr>
      <w:tr w:rsidR="004C6953" w:rsidRPr="004C6953" w14:paraId="0A6DF9FB" w14:textId="77777777" w:rsidTr="004C6953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E3D22D3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2</w:t>
            </w:r>
          </w:p>
        </w:tc>
      </w:tr>
      <w:tr w:rsidR="004C6953" w:rsidRPr="004C6953" w14:paraId="6344B6B3" w14:textId="77777777" w:rsidTr="004C6953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81BD971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F7193ED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CO2</w:t>
            </w:r>
          </w:p>
        </w:tc>
      </w:tr>
      <w:tr w:rsidR="004C6953" w:rsidRPr="004C6953" w14:paraId="1F8D0DC4" w14:textId="77777777" w:rsidTr="004C6953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E21D56E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305C616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2</w:t>
            </w:r>
          </w:p>
        </w:tc>
      </w:tr>
    </w:tbl>
    <w:p w14:paraId="0155CE88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4C6953" w:rsidRPr="004C6953" w14:paraId="56AA5E10" w14:textId="77777777" w:rsidTr="004C6953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3E0DEF8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4D6A656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9B8192A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2</w:t>
            </w:r>
          </w:p>
        </w:tc>
      </w:tr>
      <w:tr w:rsidR="004C6953" w:rsidRPr="004C6953" w14:paraId="73E19D39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0E764AD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80E2B06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295476B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</w:t>
            </w:r>
          </w:p>
        </w:tc>
      </w:tr>
      <w:tr w:rsidR="004C6953" w:rsidRPr="004C6953" w14:paraId="548B18E3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1598D3E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Arithmetic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38C4EFA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49.683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8BEA34A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50.4875</w:t>
            </w:r>
          </w:p>
        </w:tc>
      </w:tr>
      <w:tr w:rsidR="004C6953" w:rsidRPr="004C6953" w14:paraId="2E27788B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7468F7B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for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8FB6BC6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0.8577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8.5090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0628225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43.7216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57.2534</w:t>
            </w:r>
          </w:p>
        </w:tc>
      </w:tr>
      <w:tr w:rsidR="004C6953" w:rsidRPr="004C6953" w14:paraId="29F05EB6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B4841B1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E0CEAEE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21.801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09D9F2D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5.4955</w:t>
            </w:r>
          </w:p>
        </w:tc>
      </w:tr>
      <w:tr w:rsidR="004C6953" w:rsidRPr="004C6953" w14:paraId="47C69B4E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56E2C09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deviatio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E9C066C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7.9388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2AF3D11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.0929</w:t>
            </w:r>
          </w:p>
        </w:tc>
      </w:tr>
      <w:tr w:rsidR="004C6953" w:rsidRPr="004C6953" w14:paraId="21CFF5AF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940C8FE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56B80F4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.323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83EF1D2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.8613</w:t>
            </w:r>
          </w:p>
        </w:tc>
      </w:tr>
    </w:tbl>
    <w:p w14:paraId="4210FFBC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4C6953" w:rsidRPr="004C6953" w14:paraId="358CF9B5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12F9BE0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A7BAC47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060</w:t>
            </w:r>
          </w:p>
        </w:tc>
      </w:tr>
    </w:tbl>
    <w:p w14:paraId="7C546D64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p w14:paraId="4DF590F6" w14:textId="77777777" w:rsidR="004C6953" w:rsidRPr="004C6953" w:rsidRDefault="004C6953" w:rsidP="004C6953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b/>
          <w:bCs/>
          <w:color w:val="000000"/>
          <w:sz w:val="20"/>
          <w:lang w:eastAsia="it-IT"/>
        </w:rPr>
        <w:t>T-test (assuming equal variances)</w:t>
      </w:r>
    </w:p>
    <w:p w14:paraId="60C6FC1D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4C6953" w:rsidRPr="004C6953" w14:paraId="3C4269A0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CC2E111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B411EAB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8042</w:t>
            </w:r>
          </w:p>
        </w:tc>
      </w:tr>
      <w:tr w:rsidR="004C6953" w:rsidRPr="004C6953" w14:paraId="27A7B590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ADB015B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ECFDEEC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7.0888</w:t>
            </w:r>
          </w:p>
        </w:tc>
      </w:tr>
      <w:tr w:rsidR="004C6953" w:rsidRPr="004C6953" w14:paraId="64891B31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7ED2722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of 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0032AAE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14.6410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6.2493</w:t>
            </w:r>
          </w:p>
        </w:tc>
      </w:tr>
      <w:tr w:rsidR="004C6953" w:rsidRPr="004C6953" w14:paraId="7355491E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AE519AA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est statistic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2167A0E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113</w:t>
            </w:r>
          </w:p>
        </w:tc>
      </w:tr>
      <w:tr w:rsidR="004C6953" w:rsidRPr="004C6953" w14:paraId="58BF0753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9E30287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egrees of Freedom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4E4CDFD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2</w:t>
            </w:r>
          </w:p>
        </w:tc>
      </w:tr>
      <w:tr w:rsidR="004C6953" w:rsidRPr="004C6953" w14:paraId="5C140AC7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388DFA2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wo-tailed probability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4F81395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9116</w:t>
            </w:r>
          </w:p>
        </w:tc>
      </w:tr>
    </w:tbl>
    <w:p w14:paraId="07EE515C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8"/>
          <w:szCs w:val="8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2"/>
        <w:gridCol w:w="7088"/>
      </w:tblGrid>
      <w:tr w:rsidR="004C6953" w:rsidRPr="004C6953" w14:paraId="36B6CAFC" w14:textId="77777777" w:rsidTr="004C6953">
        <w:trPr>
          <w:tblCellSpacing w:w="0" w:type="dxa"/>
        </w:trPr>
        <w:tc>
          <w:tcPr>
            <w:tcW w:w="0" w:type="auto"/>
            <w:hideMark/>
          </w:tcPr>
          <w:p w14:paraId="5CB3DA76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5769F06B" wp14:editId="16390F57">
                  <wp:extent cx="152400" cy="152400"/>
                  <wp:effectExtent l="19050" t="0" r="0" b="0"/>
                  <wp:docPr id="75" name="Immagine 75" descr="Help (F1)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 descr="Help (F1)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260E479C" wp14:editId="0CDDFEB2">
                  <wp:extent cx="152400" cy="152400"/>
                  <wp:effectExtent l="19050" t="0" r="0" b="0"/>
                  <wp:docPr id="76" name="Immagine 76" descr="Print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 descr="Print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7AD0C8DD" w14:textId="77777777" w:rsidR="004C6953" w:rsidRPr="004C6953" w:rsidRDefault="00EB11CF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22" w:history="1">
              <w:r w:rsidR="004C6953" w:rsidRPr="004C6953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it-IT"/>
                </w:rPr>
                <w:t>Data comparison graph</w:t>
              </w:r>
            </w:hyperlink>
          </w:p>
        </w:tc>
      </w:tr>
    </w:tbl>
    <w:p w14:paraId="1D95F366" w14:textId="77777777" w:rsidR="004C6953" w:rsidRPr="004C6953" w:rsidRDefault="004C6953" w:rsidP="004C6953">
      <w:pPr>
        <w:spacing w:after="180" w:line="240" w:lineRule="auto"/>
        <w:rPr>
          <w:rFonts w:ascii="Arial" w:eastAsia="Times New Roman" w:hAnsi="Arial" w:cs="Arial"/>
          <w:b/>
          <w:bCs/>
          <w:lang w:eastAsia="it-IT"/>
        </w:rPr>
      </w:pPr>
      <w:r w:rsidRPr="004C6953">
        <w:rPr>
          <w:rFonts w:ascii="Arial" w:eastAsia="Times New Roman" w:hAnsi="Arial" w:cs="Arial"/>
          <w:b/>
          <w:bCs/>
          <w:lang w:eastAsia="it-IT"/>
        </w:rPr>
        <w:t>Independent samples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4C6953" w:rsidRPr="004C6953" w14:paraId="5C00FA19" w14:textId="77777777" w:rsidTr="004C6953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CA75F55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1</w:t>
            </w:r>
          </w:p>
        </w:tc>
      </w:tr>
      <w:tr w:rsidR="004C6953" w:rsidRPr="004C6953" w14:paraId="612646A0" w14:textId="77777777" w:rsidTr="004C6953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C877018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2E4087B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RR</w:t>
            </w:r>
          </w:p>
        </w:tc>
      </w:tr>
      <w:tr w:rsidR="004C6953" w:rsidRPr="004C6953" w14:paraId="25374A09" w14:textId="77777777" w:rsidTr="004C6953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4705034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3C199D5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Not 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2</w:t>
            </w:r>
          </w:p>
        </w:tc>
      </w:tr>
      <w:tr w:rsidR="004C6953" w:rsidRPr="004C6953" w14:paraId="48446276" w14:textId="77777777" w:rsidTr="004C6953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52003F3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2</w:t>
            </w:r>
          </w:p>
        </w:tc>
      </w:tr>
      <w:tr w:rsidR="004C6953" w:rsidRPr="004C6953" w14:paraId="6BA3270F" w14:textId="77777777" w:rsidTr="004C6953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28212E7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bl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31BC6B6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RR</w:t>
            </w:r>
          </w:p>
        </w:tc>
      </w:tr>
      <w:tr w:rsidR="004C6953" w:rsidRPr="004C6953" w14:paraId="5F80D9D2" w14:textId="77777777" w:rsidTr="004C6953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D1E4D5A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elect</w:t>
            </w:r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E8A6CE8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 xml:space="preserve">COPD Exacerbation </w:t>
            </w:r>
            <w:r w:rsidR="004A5110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HFNC2</w:t>
            </w:r>
          </w:p>
        </w:tc>
      </w:tr>
    </w:tbl>
    <w:p w14:paraId="6D312973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4C6953" w:rsidRPr="004C6953" w14:paraId="549405F8" w14:textId="77777777" w:rsidTr="004C6953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2100AA7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C757579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1285D67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mple 2</w:t>
            </w:r>
          </w:p>
        </w:tc>
      </w:tr>
      <w:tr w:rsidR="004C6953" w:rsidRPr="004C6953" w14:paraId="1AC5CC11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DB5D4DB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ample siz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3B3C6A0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2D7C5A3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8</w:t>
            </w:r>
          </w:p>
        </w:tc>
      </w:tr>
      <w:tr w:rsidR="004C6953" w:rsidRPr="004C6953" w14:paraId="4A00B917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1327773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Arithmetic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81D575B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0.1612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8AD436F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9.9352</w:t>
            </w:r>
          </w:p>
        </w:tc>
      </w:tr>
      <w:tr w:rsidR="004C6953" w:rsidRPr="004C6953" w14:paraId="4791D594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8C970F0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for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2FE68E7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8.3228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1.999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50B24DB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8.1943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1.6761</w:t>
            </w:r>
          </w:p>
        </w:tc>
      </w:tr>
      <w:tr w:rsidR="004C6953" w:rsidRPr="004C6953" w14:paraId="0090CE86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0BB6E73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Varia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18909E4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3.068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14D610C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4.3362</w:t>
            </w:r>
          </w:p>
        </w:tc>
      </w:tr>
      <w:tr w:rsidR="004C6953" w:rsidRPr="004C6953" w14:paraId="0636EAB5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E4F90E4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deviatio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D766D18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.7518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3441719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.0823</w:t>
            </w:r>
          </w:p>
        </w:tc>
      </w:tr>
      <w:tr w:rsidR="004C6953" w:rsidRPr="004C6953" w14:paraId="338DEBFC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3D6E651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64E6C9E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7152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9A9D644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0.7362</w:t>
            </w:r>
          </w:p>
        </w:tc>
      </w:tr>
    </w:tbl>
    <w:p w14:paraId="66A2F0FF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4C6953" w:rsidRPr="004C6953" w14:paraId="60D2E2B6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404474C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32FEE3A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727</w:t>
            </w:r>
          </w:p>
        </w:tc>
      </w:tr>
    </w:tbl>
    <w:p w14:paraId="15505071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p w14:paraId="452AADE2" w14:textId="77777777" w:rsidR="004C6953" w:rsidRPr="004C6953" w:rsidRDefault="004C6953" w:rsidP="004C6953">
      <w:pPr>
        <w:spacing w:after="0" w:line="240" w:lineRule="auto"/>
        <w:ind w:left="120"/>
        <w:outlineLvl w:val="1"/>
        <w:rPr>
          <w:rFonts w:ascii="Arial" w:eastAsia="Times New Roman" w:hAnsi="Arial" w:cs="Arial"/>
          <w:b/>
          <w:bCs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b/>
          <w:bCs/>
          <w:color w:val="000000"/>
          <w:sz w:val="20"/>
          <w:lang w:eastAsia="it-IT"/>
        </w:rPr>
        <w:t>T-test (assuming equal variances)</w:t>
      </w:r>
    </w:p>
    <w:p w14:paraId="115D7EBC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12"/>
          <w:szCs w:val="12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4C6953" w:rsidRPr="004C6953" w14:paraId="67703708" w14:textId="77777777" w:rsidTr="004C6953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AD3BEA6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845C3AB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0.2260</w:t>
            </w:r>
          </w:p>
        </w:tc>
      </w:tr>
      <w:tr w:rsidR="004C6953" w:rsidRPr="004C6953" w14:paraId="683C9A3F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6FC2BC9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Standard Error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3289DDB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.0539</w:t>
            </w:r>
          </w:p>
        </w:tc>
      </w:tr>
      <w:tr w:rsidR="004C6953" w:rsidRPr="004C6953" w14:paraId="45551AD4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7F64BDC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95% CI of difference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EC9231E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2.5223</w:t>
            </w: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 to </w:t>
            </w: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2.0702</w:t>
            </w:r>
          </w:p>
        </w:tc>
      </w:tr>
      <w:tr w:rsidR="004C6953" w:rsidRPr="004C6953" w14:paraId="62079060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CF30430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est statistic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1F4A916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-0.214</w:t>
            </w:r>
          </w:p>
        </w:tc>
      </w:tr>
      <w:tr w:rsidR="004C6953" w:rsidRPr="004C6953" w14:paraId="026788C5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73A957B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Degrees of Freedom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D856B05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12</w:t>
            </w:r>
          </w:p>
        </w:tc>
      </w:tr>
      <w:tr w:rsidR="004C6953" w:rsidRPr="004C6953" w14:paraId="2C921D43" w14:textId="77777777" w:rsidTr="004C6953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8F69B0C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00"/>
                <w:sz w:val="20"/>
                <w:lang w:eastAsia="it-IT"/>
              </w:rPr>
              <w:t>Two-tailed probability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7A6FF05" w14:textId="77777777" w:rsidR="004C6953" w:rsidRPr="004C6953" w:rsidRDefault="004C6953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C6953">
              <w:rPr>
                <w:rFonts w:ascii="Arial" w:eastAsia="Times New Roman" w:hAnsi="Arial" w:cs="Arial"/>
                <w:color w:val="000080"/>
                <w:sz w:val="20"/>
                <w:lang w:eastAsia="it-IT"/>
              </w:rPr>
              <w:t>P = 0.8338</w:t>
            </w:r>
          </w:p>
        </w:tc>
      </w:tr>
    </w:tbl>
    <w:p w14:paraId="7C7960E3" w14:textId="77777777" w:rsidR="004C6953" w:rsidRPr="004C6953" w:rsidRDefault="004C6953" w:rsidP="004C6953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it-IT"/>
        </w:rPr>
      </w:pPr>
      <w:r w:rsidRPr="004C6953">
        <w:rPr>
          <w:rFonts w:ascii="Arial" w:eastAsia="Times New Roman" w:hAnsi="Arial" w:cs="Arial"/>
          <w:sz w:val="8"/>
          <w:szCs w:val="8"/>
          <w:lang w:eastAsia="it-IT"/>
        </w:rPr>
        <w:t> </w:t>
      </w:r>
      <w:r w:rsidRPr="004C6953">
        <w:rPr>
          <w:rFonts w:ascii="Arial" w:eastAsia="Times New Roman" w:hAnsi="Arial" w:cs="Arial"/>
          <w:sz w:val="20"/>
          <w:szCs w:val="20"/>
          <w:lang w:eastAsia="it-IT"/>
        </w:rPr>
        <w:t xml:space="preserve"> </w:t>
      </w:r>
    </w:p>
    <w:tbl>
      <w:tblPr>
        <w:tblW w:w="912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2"/>
        <w:gridCol w:w="7088"/>
      </w:tblGrid>
      <w:tr w:rsidR="004C6953" w:rsidRPr="004C6953" w14:paraId="29E4ABFD" w14:textId="77777777" w:rsidTr="004C6953">
        <w:trPr>
          <w:tblCellSpacing w:w="0" w:type="dxa"/>
        </w:trPr>
        <w:tc>
          <w:tcPr>
            <w:tcW w:w="0" w:type="auto"/>
            <w:hideMark/>
          </w:tcPr>
          <w:p w14:paraId="5786E497" w14:textId="77777777" w:rsidR="004C6953" w:rsidRPr="004C6953" w:rsidRDefault="004C6953" w:rsidP="004C695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46C4E1E3" wp14:editId="0A1A95D6">
                  <wp:extent cx="152400" cy="152400"/>
                  <wp:effectExtent l="19050" t="0" r="0" b="0"/>
                  <wp:docPr id="79" name="Immagine 79" descr="Help (F1)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 descr="Help (F1)">
                            <a:hlinkClick r:id="rId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C695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 </w:t>
            </w:r>
            <w:r>
              <w:rPr>
                <w:rFonts w:ascii="Arial" w:eastAsia="Times New Roman" w:hAnsi="Arial" w:cs="Arial"/>
                <w:noProof/>
                <w:color w:val="0000FF"/>
                <w:sz w:val="20"/>
                <w:szCs w:val="20"/>
                <w:lang w:eastAsia="it-IT"/>
              </w:rPr>
              <w:drawing>
                <wp:inline distT="0" distB="0" distL="0" distR="0" wp14:anchorId="38F2FA73" wp14:editId="5C7EE119">
                  <wp:extent cx="152400" cy="152400"/>
                  <wp:effectExtent l="19050" t="0" r="0" b="0"/>
                  <wp:docPr id="80" name="Immagine 80" descr="Print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 descr="Print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14:paraId="6CFC6612" w14:textId="77777777" w:rsidR="004C6953" w:rsidRPr="004C6953" w:rsidRDefault="00EB11CF" w:rsidP="004C695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hyperlink r:id="rId23" w:history="1">
              <w:r w:rsidR="004C6953" w:rsidRPr="004C6953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it-IT"/>
                </w:rPr>
                <w:t>Data comparison graph</w:t>
              </w:r>
            </w:hyperlink>
          </w:p>
        </w:tc>
      </w:tr>
    </w:tbl>
    <w:p w14:paraId="44A6CEAB" w14:textId="77777777" w:rsidR="00AC6315" w:rsidRDefault="00AC6315"/>
    <w:sectPr w:rsidR="00AC6315" w:rsidSect="00AC63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866"/>
    <w:rsid w:val="00120866"/>
    <w:rsid w:val="004A5110"/>
    <w:rsid w:val="004C6953"/>
    <w:rsid w:val="00AC6315"/>
    <w:rsid w:val="00DF2115"/>
    <w:rsid w:val="00E902EB"/>
    <w:rsid w:val="00EB1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0BB1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AC6315"/>
  </w:style>
  <w:style w:type="paragraph" w:styleId="Titolo2">
    <w:name w:val="heading 2"/>
    <w:basedOn w:val="Normale"/>
    <w:link w:val="Titolo2Carattere"/>
    <w:uiPriority w:val="9"/>
    <w:qFormat/>
    <w:rsid w:val="00120866"/>
    <w:pPr>
      <w:spacing w:after="0" w:line="240" w:lineRule="auto"/>
      <w:ind w:left="120"/>
      <w:outlineLvl w:val="1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120866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120866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120866"/>
    <w:pPr>
      <w:spacing w:after="0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Header1">
    <w:name w:val="Header1"/>
    <w:basedOn w:val="Normale"/>
    <w:rsid w:val="00120866"/>
    <w:pPr>
      <w:spacing w:after="180" w:line="240" w:lineRule="auto"/>
    </w:pPr>
    <w:rPr>
      <w:rFonts w:ascii="Arial" w:eastAsia="Times New Roman" w:hAnsi="Arial" w:cs="Arial"/>
      <w:b/>
      <w:bCs/>
      <w:lang w:eastAsia="it-IT"/>
    </w:rPr>
  </w:style>
  <w:style w:type="character" w:customStyle="1" w:styleId="normal1">
    <w:name w:val="normal1"/>
    <w:basedOn w:val="Carpredefinitoparagrafo"/>
    <w:rsid w:val="00120866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Carpredefinitoparagrafo"/>
    <w:rsid w:val="00120866"/>
    <w:rPr>
      <w:color w:val="000080"/>
    </w:rPr>
  </w:style>
  <w:style w:type="character" w:styleId="AcronimoHTML">
    <w:name w:val="HTML Acronym"/>
    <w:basedOn w:val="Carpredefinitoparagrafo"/>
    <w:uiPriority w:val="99"/>
    <w:semiHidden/>
    <w:unhideWhenUsed/>
    <w:rsid w:val="00120866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208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20866"/>
    <w:rPr>
      <w:rFonts w:ascii="Tahoma" w:hAnsi="Tahoma" w:cs="Tahoma"/>
      <w:sz w:val="16"/>
      <w:szCs w:val="16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4A511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4A511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47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1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50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0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0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9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6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3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9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2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26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2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3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6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0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8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7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0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0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35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7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9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36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6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4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30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6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36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46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2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8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75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3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47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8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1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83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5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1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51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57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5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6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0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50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7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9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8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3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02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5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03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7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29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4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17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0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76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4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9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1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1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5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75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3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5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5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cmd:DATACOMPPLOT" TargetMode="External"/><Relationship Id="rId20" Type="http://schemas.openxmlformats.org/officeDocument/2006/relationships/hyperlink" Target="cmd:DATACOMPPLOT" TargetMode="External"/><Relationship Id="rId21" Type="http://schemas.openxmlformats.org/officeDocument/2006/relationships/hyperlink" Target="cmd:DATACOMPPLOT" TargetMode="External"/><Relationship Id="rId22" Type="http://schemas.openxmlformats.org/officeDocument/2006/relationships/hyperlink" Target="cmd:DATACOMPPLOT" TargetMode="External"/><Relationship Id="rId23" Type="http://schemas.openxmlformats.org/officeDocument/2006/relationships/hyperlink" Target="cmd:DATACOMPPLOT" TargetMode="External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10" Type="http://schemas.openxmlformats.org/officeDocument/2006/relationships/hyperlink" Target="cmd:DATACOMPPLOT" TargetMode="External"/><Relationship Id="rId11" Type="http://schemas.openxmlformats.org/officeDocument/2006/relationships/hyperlink" Target="cmd:DATACOMPPLOT" TargetMode="External"/><Relationship Id="rId12" Type="http://schemas.openxmlformats.org/officeDocument/2006/relationships/hyperlink" Target="cmd:DATACOMPPLOT" TargetMode="External"/><Relationship Id="rId13" Type="http://schemas.openxmlformats.org/officeDocument/2006/relationships/hyperlink" Target="cmd:DATACOMPPLOT" TargetMode="External"/><Relationship Id="rId14" Type="http://schemas.openxmlformats.org/officeDocument/2006/relationships/hyperlink" Target="cmd:DATACOMPPLOT" TargetMode="External"/><Relationship Id="rId15" Type="http://schemas.openxmlformats.org/officeDocument/2006/relationships/hyperlink" Target="cmd:DATACOMPPLOT" TargetMode="External"/><Relationship Id="rId16" Type="http://schemas.openxmlformats.org/officeDocument/2006/relationships/hyperlink" Target="cmd:DATACOMPPLOT" TargetMode="External"/><Relationship Id="rId17" Type="http://schemas.openxmlformats.org/officeDocument/2006/relationships/hyperlink" Target="cmd:DATACOMPPLOT" TargetMode="External"/><Relationship Id="rId18" Type="http://schemas.openxmlformats.org/officeDocument/2006/relationships/hyperlink" Target="cmd:DATACOMPPLOT" TargetMode="External"/><Relationship Id="rId19" Type="http://schemas.openxmlformats.org/officeDocument/2006/relationships/hyperlink" Target="cmd:DATACOMPPLOT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cmd:HELP" TargetMode="External"/><Relationship Id="rId5" Type="http://schemas.openxmlformats.org/officeDocument/2006/relationships/image" Target="media/image1.png"/><Relationship Id="rId6" Type="http://schemas.openxmlformats.org/officeDocument/2006/relationships/hyperlink" Target="cmd:PRINT" TargetMode="External"/><Relationship Id="rId7" Type="http://schemas.openxmlformats.org/officeDocument/2006/relationships/image" Target="media/image2.png"/><Relationship Id="rId8" Type="http://schemas.openxmlformats.org/officeDocument/2006/relationships/hyperlink" Target="cmd:DATACOMPPLO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99</Words>
  <Characters>10825</Characters>
  <Application>Microsoft Macintosh Word</Application>
  <DocSecurity>0</DocSecurity>
  <Lines>90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</dc:creator>
  <cp:lastModifiedBy>salvatore grasso</cp:lastModifiedBy>
  <cp:revision>2</cp:revision>
  <dcterms:created xsi:type="dcterms:W3CDTF">2018-05-29T06:15:00Z</dcterms:created>
  <dcterms:modified xsi:type="dcterms:W3CDTF">2018-05-29T06:15:00Z</dcterms:modified>
</cp:coreProperties>
</file>